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CCE" w:rsidRPr="00EF472A" w:rsidRDefault="008872DD" w:rsidP="00F73CCE">
      <w:pPr>
        <w:pStyle w:val="berschrift1"/>
      </w:pPr>
      <w:r w:rsidRPr="00EF472A">
        <w:t>Supplementary Material 5</w:t>
      </w:r>
    </w:p>
    <w:p w:rsidR="00F73CCE" w:rsidRPr="00EF472A" w:rsidRDefault="00F73CCE" w:rsidP="00F73CCE">
      <w:pPr>
        <w:pStyle w:val="berschrift2"/>
      </w:pPr>
      <w:r w:rsidRPr="00EF472A">
        <w:t>Sensitivity analys</w:t>
      </w:r>
      <w:r w:rsidR="00186AA7">
        <w:t>i</w:t>
      </w:r>
      <w:r w:rsidRPr="00EF472A">
        <w:t xml:space="preserve">s with </w:t>
      </w:r>
      <w:r w:rsidR="00037BCE" w:rsidRPr="00EF472A">
        <w:t>comorbid Axis-I disorder</w:t>
      </w:r>
      <w:r w:rsidRPr="00EF472A">
        <w:t xml:space="preserve"> as an additional </w:t>
      </w:r>
      <w:r w:rsidR="00F5028C" w:rsidRPr="00F5028C">
        <w:rPr>
          <w:lang w:val="en-GB"/>
        </w:rPr>
        <w:t>independent variable to control for potential confounding</w:t>
      </w:r>
      <w:bookmarkStart w:id="0" w:name="_GoBack"/>
      <w:bookmarkEnd w:id="0"/>
    </w:p>
    <w:p w:rsidR="00F73CCE" w:rsidRPr="00EF472A" w:rsidRDefault="00F73CCE" w:rsidP="00F73CCE"/>
    <w:p w:rsidR="00F73CCE" w:rsidRPr="00EF472A" w:rsidRDefault="008872DD" w:rsidP="00F73CCE">
      <w:pPr>
        <w:jc w:val="both"/>
        <w:rPr>
          <w:rFonts w:ascii="Cambria" w:hAnsi="Cambria" w:cstheme="minorHAnsi"/>
        </w:rPr>
      </w:pPr>
      <w:r w:rsidRPr="00EF472A">
        <w:rPr>
          <w:rFonts w:ascii="Cambria" w:hAnsi="Cambria" w:cstheme="minorHAnsi"/>
        </w:rPr>
        <w:t>Table S9</w:t>
      </w:r>
      <w:r w:rsidR="00F73CCE" w:rsidRPr="00EF472A">
        <w:rPr>
          <w:rFonts w:ascii="Cambria" w:hAnsi="Cambria" w:cstheme="minorHAnsi"/>
        </w:rPr>
        <w:t>.</w:t>
      </w:r>
      <w:r w:rsidR="00F73CCE" w:rsidRPr="00EF472A">
        <w:rPr>
          <w:rFonts w:ascii="Cambria" w:hAnsi="Cambria" w:cstheme="minorHAnsi"/>
          <w:b/>
        </w:rPr>
        <w:t xml:space="preserve"> </w:t>
      </w:r>
      <w:r w:rsidR="00F73CCE" w:rsidRPr="00EF472A">
        <w:rPr>
          <w:rFonts w:ascii="Cambria" w:hAnsi="Cambria" w:cstheme="minorHAnsi"/>
        </w:rPr>
        <w:t xml:space="preserve">Clinical outcomes at 1- and 2-year follow-up predicted by blunted affective experience at baseline (i.e., intensity, instability and variability of negative and positive affect) and clinical outcome at baseline. </w:t>
      </w:r>
      <w:proofErr w:type="gramStart"/>
      <w:r w:rsidR="00F73CCE" w:rsidRPr="00EF472A">
        <w:rPr>
          <w:rFonts w:ascii="Cambria" w:hAnsi="Cambria" w:cstheme="minorHAnsi"/>
          <w:vertAlign w:val="superscript"/>
        </w:rPr>
        <w:t>a</w:t>
      </w:r>
      <w:proofErr w:type="gramEnd"/>
      <w:r w:rsidR="00F73CCE" w:rsidRPr="00EF472A">
        <w:rPr>
          <w:rFonts w:ascii="Cambria" w:hAnsi="Cambria" w:cstheme="minorHAnsi"/>
          <w:vertAlign w:val="superscript"/>
        </w:rPr>
        <w:t xml:space="preserve"> </w:t>
      </w:r>
      <w:r w:rsidR="00F73CCE" w:rsidRPr="00EF472A">
        <w:rPr>
          <w:rFonts w:ascii="Cambria" w:hAnsi="Cambria" w:cstheme="minorHAnsi"/>
        </w:rPr>
        <w:t xml:space="preserve"> </w:t>
      </w:r>
    </w:p>
    <w:tbl>
      <w:tblPr>
        <w:tblStyle w:val="Tabellenraster"/>
        <w:tblW w:w="9636" w:type="dxa"/>
        <w:tblLayout w:type="fixed"/>
        <w:tblLook w:val="04A0" w:firstRow="1" w:lastRow="0" w:firstColumn="1" w:lastColumn="0" w:noHBand="0" w:noVBand="1"/>
      </w:tblPr>
      <w:tblGrid>
        <w:gridCol w:w="488"/>
        <w:gridCol w:w="705"/>
        <w:gridCol w:w="7"/>
        <w:gridCol w:w="7"/>
        <w:gridCol w:w="36"/>
        <w:gridCol w:w="1307"/>
        <w:gridCol w:w="132"/>
        <w:gridCol w:w="435"/>
        <w:gridCol w:w="279"/>
        <w:gridCol w:w="996"/>
        <w:gridCol w:w="425"/>
        <w:gridCol w:w="430"/>
        <w:gridCol w:w="175"/>
        <w:gridCol w:w="1092"/>
        <w:gridCol w:w="238"/>
        <w:gridCol w:w="606"/>
        <w:gridCol w:w="1568"/>
        <w:gridCol w:w="653"/>
        <w:gridCol w:w="57"/>
      </w:tblGrid>
      <w:tr w:rsidR="00F73CCE" w:rsidRPr="00EF472A" w:rsidTr="001642DE">
        <w:trPr>
          <w:gridAfter w:val="1"/>
          <w:wAfter w:w="57" w:type="dxa"/>
          <w:trHeight w:val="325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79" w:type="dxa"/>
            <w:gridSpan w:val="8"/>
            <w:shd w:val="clear" w:color="auto" w:fill="auto"/>
          </w:tcPr>
          <w:p w:rsidR="00F73CCE" w:rsidRPr="00EF472A" w:rsidRDefault="00F73CCE" w:rsidP="00E6152C">
            <w:pPr>
              <w:ind w:left="33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Level of functioning: Symptoms </w:t>
            </w:r>
            <w:r w:rsidRPr="00EF472A"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57" w:type="dxa"/>
            <w:gridSpan w:val="5"/>
            <w:shd w:val="clear" w:color="auto" w:fill="auto"/>
          </w:tcPr>
          <w:p w:rsidR="00F73CCE" w:rsidRPr="00EF472A" w:rsidRDefault="00F73CCE" w:rsidP="00E6152C">
            <w:pPr>
              <w:ind w:left="33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Level of functioning: Disability</w:t>
            </w:r>
          </w:p>
        </w:tc>
      </w:tr>
      <w:tr w:rsidR="00F73CCE" w:rsidRPr="00EF472A" w:rsidTr="001642DE">
        <w:trPr>
          <w:gridAfter w:val="1"/>
          <w:wAfter w:w="57" w:type="dxa"/>
          <w:trHeight w:val="259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53" w:type="dxa"/>
            <w:gridSpan w:val="4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48)</w:t>
            </w:r>
          </w:p>
        </w:tc>
        <w:tc>
          <w:tcPr>
            <w:tcW w:w="2026" w:type="dxa"/>
            <w:gridSpan w:val="4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36)</w:t>
            </w:r>
          </w:p>
        </w:tc>
        <w:tc>
          <w:tcPr>
            <w:tcW w:w="1936" w:type="dxa"/>
            <w:gridSpan w:val="3"/>
            <w:shd w:val="clear" w:color="auto" w:fill="auto"/>
          </w:tcPr>
          <w:p w:rsidR="00F73CCE" w:rsidRPr="00EF472A" w:rsidRDefault="00F73CCE" w:rsidP="00E6152C">
            <w:pPr>
              <w:ind w:left="-105" w:right="-12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48)</w:t>
            </w:r>
          </w:p>
        </w:tc>
        <w:tc>
          <w:tcPr>
            <w:tcW w:w="2221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36)</w:t>
            </w:r>
          </w:p>
        </w:tc>
      </w:tr>
      <w:tr w:rsidR="00F73CCE" w:rsidRPr="00EF472A" w:rsidTr="001642DE">
        <w:trPr>
          <w:gridAfter w:val="1"/>
          <w:wAfter w:w="57" w:type="dxa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</w:t>
            </w:r>
            <w:proofErr w:type="spellStart"/>
            <w:r w:rsidRPr="00EF472A">
              <w:rPr>
                <w:rFonts w:ascii="Cambria" w:hAnsi="Cambria" w:cstheme="minorHAnsi"/>
                <w:sz w:val="18"/>
                <w:szCs w:val="18"/>
              </w:rPr>
              <w:t>CI</w:t>
            </w:r>
            <w:r w:rsidRPr="00EF472A">
              <w:rPr>
                <w:rFonts w:ascii="Cambria" w:hAnsi="Cambria" w:cstheme="minorHAnsi"/>
                <w:sz w:val="18"/>
                <w:szCs w:val="18"/>
                <w:vertAlign w:val="superscript"/>
              </w:rPr>
              <w:t>c</w:t>
            </w:r>
            <w:proofErr w:type="spellEnd"/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421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605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606" w:type="dxa"/>
            <w:shd w:val="clear" w:color="auto" w:fill="auto"/>
          </w:tcPr>
          <w:p w:rsidR="00F73CCE" w:rsidRPr="00EF472A" w:rsidRDefault="00F73CCE" w:rsidP="00E6152C">
            <w:pPr>
              <w:ind w:left="-18" w:firstLine="30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653" w:type="dxa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</w:tr>
      <w:tr w:rsidR="00F73CCE" w:rsidRPr="00EF472A" w:rsidTr="001642DE">
        <w:trPr>
          <w:gridAfter w:val="1"/>
          <w:wAfter w:w="57" w:type="dxa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714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421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605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:rsidR="00F73CCE" w:rsidRPr="00EF472A" w:rsidRDefault="00F73CCE" w:rsidP="00E6152C">
            <w:pPr>
              <w:ind w:left="-18" w:firstLine="30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653" w:type="dxa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</w:tr>
      <w:tr w:rsidR="00F73CCE" w:rsidRPr="00EF472A" w:rsidTr="001642DE">
        <w:trPr>
          <w:trHeight w:val="61"/>
        </w:trPr>
        <w:tc>
          <w:tcPr>
            <w:tcW w:w="9636" w:type="dxa"/>
            <w:gridSpan w:val="19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Predictor: Intensity NA </w:t>
            </w:r>
          </w:p>
        </w:tc>
      </w:tr>
      <w:tr w:rsidR="00F73CCE" w:rsidRPr="00EF472A" w:rsidTr="001642DE">
        <w:trPr>
          <w:gridAfter w:val="1"/>
          <w:wAfter w:w="57" w:type="dxa"/>
          <w:trHeight w:val="276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39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21</w:t>
            </w:r>
          </w:p>
          <w:p w:rsidR="00F73CCE" w:rsidRPr="00EF472A" w:rsidRDefault="00E6152C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-0.15 – 0.57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247</w:t>
            </w:r>
          </w:p>
        </w:tc>
        <w:tc>
          <w:tcPr>
            <w:tcW w:w="1421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1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5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8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647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3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E6152C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01 – 0.71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6" w:type="dxa"/>
            <w:shd w:val="clear" w:color="auto" w:fill="auto"/>
          </w:tcPr>
          <w:p w:rsidR="00F73CCE" w:rsidRPr="00EF472A" w:rsidRDefault="00E6152C" w:rsidP="00E6152C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59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55</w:t>
            </w:r>
          </w:p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0.06 – 1.04)</w:t>
            </w:r>
          </w:p>
        </w:tc>
        <w:tc>
          <w:tcPr>
            <w:tcW w:w="653" w:type="dxa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29</w:t>
            </w:r>
          </w:p>
        </w:tc>
      </w:tr>
      <w:tr w:rsidR="00F73CCE" w:rsidRPr="00EF472A" w:rsidTr="001642DE">
        <w:trPr>
          <w:gridAfter w:val="1"/>
          <w:wAfter w:w="57" w:type="dxa"/>
          <w:trHeight w:val="539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 xml:space="preserve">Intensity </w:t>
            </w:r>
            <w:proofErr w:type="spellStart"/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NA</w:t>
            </w:r>
            <w:r w:rsidRPr="00EF472A"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39" w:type="dxa"/>
            <w:gridSpan w:val="2"/>
            <w:shd w:val="clear" w:color="auto" w:fill="auto"/>
          </w:tcPr>
          <w:p w:rsidR="00F73CCE" w:rsidRPr="00EF472A" w:rsidRDefault="00E6152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2.43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E6152C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6.51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1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65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2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</w:p>
        </w:tc>
        <w:tc>
          <w:tcPr>
            <w:tcW w:w="1421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1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75</w:t>
            </w:r>
          </w:p>
          <w:p w:rsidR="00F73CCE" w:rsidRPr="00EF472A" w:rsidRDefault="00E6152C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7.33  – 3.8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523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3.17</w:t>
            </w:r>
          </w:p>
          <w:p w:rsidR="00F73CCE" w:rsidRPr="00EF472A" w:rsidRDefault="00E6152C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(-7.88 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– 1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55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6" w:type="dxa"/>
            <w:shd w:val="clear" w:color="auto" w:fill="auto"/>
          </w:tcPr>
          <w:p w:rsidR="00F73CCE" w:rsidRPr="00EF472A" w:rsidRDefault="00F73CCE" w:rsidP="00E6152C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181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.0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E6152C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5.13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7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15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738</w:t>
            </w:r>
          </w:p>
        </w:tc>
      </w:tr>
      <w:tr w:rsidR="00F73CCE" w:rsidRPr="00EF472A" w:rsidTr="001642DE">
        <w:trPr>
          <w:trHeight w:val="109"/>
        </w:trPr>
        <w:tc>
          <w:tcPr>
            <w:tcW w:w="9636" w:type="dxa"/>
            <w:gridSpan w:val="19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tensity PA</w:t>
            </w:r>
          </w:p>
        </w:tc>
      </w:tr>
      <w:tr w:rsidR="00F73CCE" w:rsidRPr="00EF472A" w:rsidTr="001642DE">
        <w:trPr>
          <w:gridAfter w:val="1"/>
          <w:wAfter w:w="57" w:type="dxa"/>
          <w:trHeight w:val="382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39" w:type="dxa"/>
            <w:gridSpan w:val="2"/>
            <w:shd w:val="clear" w:color="auto" w:fill="auto"/>
          </w:tcPr>
          <w:p w:rsidR="00F73CCE" w:rsidRPr="00EF472A" w:rsidRDefault="00E6152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20</w:t>
            </w:r>
          </w:p>
          <w:p w:rsidR="00F73CCE" w:rsidRPr="00EF472A" w:rsidRDefault="00E6152C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5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5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254</w:t>
            </w:r>
          </w:p>
        </w:tc>
        <w:tc>
          <w:tcPr>
            <w:tcW w:w="1421" w:type="dxa"/>
            <w:gridSpan w:val="2"/>
            <w:shd w:val="clear" w:color="auto" w:fill="auto"/>
          </w:tcPr>
          <w:p w:rsidR="00F73CCE" w:rsidRPr="00EF472A" w:rsidRDefault="00E6152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18</w:t>
            </w:r>
          </w:p>
          <w:p w:rsidR="00F73CCE" w:rsidRPr="00EF472A" w:rsidRDefault="00F73CCE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-0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50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8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594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34 </w:t>
            </w:r>
          </w:p>
          <w:p w:rsidR="00F73CCE" w:rsidRPr="00EF472A" w:rsidRDefault="00E6152C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0 – 0.69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6" w:type="dxa"/>
            <w:shd w:val="clear" w:color="auto" w:fill="auto"/>
          </w:tcPr>
          <w:p w:rsidR="00F73CCE" w:rsidRPr="00EF472A" w:rsidRDefault="00F73CCE" w:rsidP="00E6152C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49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.55</w:t>
            </w:r>
          </w:p>
          <w:p w:rsidR="00F73CCE" w:rsidRPr="00EF472A" w:rsidRDefault="00F73CCE" w:rsidP="00E6152C">
            <w:pPr>
              <w:ind w:firstLine="3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6 – 1.0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29</w:t>
            </w:r>
          </w:p>
        </w:tc>
      </w:tr>
      <w:tr w:rsidR="00F73CCE" w:rsidRPr="00EF472A" w:rsidTr="001642DE">
        <w:trPr>
          <w:gridAfter w:val="1"/>
          <w:wAfter w:w="57" w:type="dxa"/>
          <w:trHeight w:val="513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 xml:space="preserve">Intensity </w:t>
            </w:r>
            <w:proofErr w:type="spellStart"/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PA</w:t>
            </w:r>
            <w:r w:rsidRPr="00EF472A"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439" w:type="dxa"/>
            <w:gridSpan w:val="2"/>
            <w:shd w:val="clear" w:color="auto" w:fill="auto"/>
          </w:tcPr>
          <w:p w:rsidR="00F73CCE" w:rsidRPr="00EF472A" w:rsidRDefault="00E6152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4.12</w:t>
            </w:r>
          </w:p>
          <w:p w:rsidR="00F73CCE" w:rsidRPr="00EF472A" w:rsidRDefault="00E6152C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14 – 8.10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043</w:t>
            </w:r>
          </w:p>
        </w:tc>
        <w:tc>
          <w:tcPr>
            <w:tcW w:w="1421" w:type="dxa"/>
            <w:gridSpan w:val="2"/>
            <w:shd w:val="clear" w:color="auto" w:fill="auto"/>
          </w:tcPr>
          <w:p w:rsidR="00F73CCE" w:rsidRPr="00EF472A" w:rsidRDefault="00E6152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2.45</w:t>
            </w:r>
          </w:p>
          <w:p w:rsidR="00F73CCE" w:rsidRPr="00EF472A" w:rsidRDefault="00E6152C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-3.62 – 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8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.5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413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5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.38</w:t>
            </w:r>
          </w:p>
          <w:p w:rsidR="00F73CCE" w:rsidRPr="00EF472A" w:rsidRDefault="00E6152C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0.81  – 9.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9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6" w:type="dxa"/>
            <w:shd w:val="clear" w:color="auto" w:fill="auto"/>
          </w:tcPr>
          <w:p w:rsidR="00F73CCE" w:rsidRPr="00EF472A" w:rsidRDefault="00F73CCE" w:rsidP="00E6152C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2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2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E6152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.26</w:t>
            </w:r>
          </w:p>
          <w:p w:rsidR="00F73CCE" w:rsidRPr="00EF472A" w:rsidRDefault="00E6152C" w:rsidP="00E6152C">
            <w:pPr>
              <w:ind w:firstLine="3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5.37 – 7.90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699</w:t>
            </w:r>
          </w:p>
        </w:tc>
      </w:tr>
      <w:tr w:rsidR="00F73CCE" w:rsidRPr="00EF472A" w:rsidTr="001642DE">
        <w:trPr>
          <w:trHeight w:val="58"/>
        </w:trPr>
        <w:tc>
          <w:tcPr>
            <w:tcW w:w="9636" w:type="dxa"/>
            <w:gridSpan w:val="19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stability NA</w:t>
            </w:r>
          </w:p>
        </w:tc>
      </w:tr>
      <w:tr w:rsidR="00F73CCE" w:rsidRPr="00EF472A" w:rsidTr="001642DE">
        <w:trPr>
          <w:gridAfter w:val="1"/>
          <w:wAfter w:w="57" w:type="dxa"/>
          <w:trHeight w:val="190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39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31</w:t>
            </w:r>
          </w:p>
          <w:p w:rsidR="00F73CCE" w:rsidRPr="00EF472A" w:rsidRDefault="001579EB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-0.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6 – 0.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8)</w:t>
            </w:r>
          </w:p>
        </w:tc>
        <w:tc>
          <w:tcPr>
            <w:tcW w:w="714" w:type="dxa"/>
            <w:gridSpan w:val="2"/>
            <w:shd w:val="clear" w:color="auto" w:fill="auto"/>
          </w:tcPr>
          <w:p w:rsidR="00F73CCE" w:rsidRPr="00EF472A" w:rsidRDefault="00F73CCE" w:rsidP="001579EB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099</w:t>
            </w:r>
          </w:p>
        </w:tc>
        <w:tc>
          <w:tcPr>
            <w:tcW w:w="1421" w:type="dxa"/>
            <w:gridSpan w:val="2"/>
            <w:shd w:val="clear" w:color="auto" w:fill="auto"/>
          </w:tcPr>
          <w:p w:rsidR="00F73CCE" w:rsidRPr="00EF472A" w:rsidRDefault="001579EB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09</w:t>
            </w:r>
          </w:p>
          <w:p w:rsidR="00F73CCE" w:rsidRPr="00EF472A" w:rsidRDefault="00F73CCE" w:rsidP="001579EB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58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7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  <w:shd w:val="clear" w:color="auto" w:fill="auto"/>
          </w:tcPr>
          <w:p w:rsidR="00F73CCE" w:rsidRPr="00EF472A" w:rsidRDefault="00F73CCE" w:rsidP="001579EB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787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.37</w:t>
            </w:r>
          </w:p>
          <w:p w:rsidR="00F73CCE" w:rsidRPr="00EF472A" w:rsidRDefault="00F73CCE" w:rsidP="001579EB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0.0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1 – 0.7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6" w:type="dxa"/>
            <w:shd w:val="clear" w:color="auto" w:fill="auto"/>
          </w:tcPr>
          <w:p w:rsidR="00F73CCE" w:rsidRPr="00EF472A" w:rsidRDefault="00F73CCE" w:rsidP="001579EB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5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3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55</w:t>
            </w:r>
          </w:p>
          <w:p w:rsidR="00F73CCE" w:rsidRPr="00EF472A" w:rsidRDefault="001579EB" w:rsidP="001579EB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7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1.0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025</w:t>
            </w:r>
          </w:p>
        </w:tc>
      </w:tr>
      <w:tr w:rsidR="00F73CCE" w:rsidRPr="00EF472A" w:rsidTr="001642DE">
        <w:trPr>
          <w:gridAfter w:val="1"/>
          <w:wAfter w:w="57" w:type="dxa"/>
          <w:trHeight w:val="515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ind w:right="-119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Instability NA</w:t>
            </w:r>
          </w:p>
        </w:tc>
        <w:tc>
          <w:tcPr>
            <w:tcW w:w="1439" w:type="dxa"/>
            <w:gridSpan w:val="2"/>
            <w:shd w:val="clear" w:color="auto" w:fill="auto"/>
          </w:tcPr>
          <w:p w:rsidR="00F73CCE" w:rsidRPr="00EF472A" w:rsidRDefault="001579EB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.3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1579EB" w:rsidP="001579EB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1.1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3 – 3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7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shd w:val="clear" w:color="auto" w:fill="auto"/>
          </w:tcPr>
          <w:p w:rsidR="00F73CCE" w:rsidRPr="00EF472A" w:rsidRDefault="00F73CCE" w:rsidP="001579EB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283</w:t>
            </w:r>
          </w:p>
        </w:tc>
        <w:tc>
          <w:tcPr>
            <w:tcW w:w="1421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1.1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1579EB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5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66 – 3.38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  <w:shd w:val="clear" w:color="auto" w:fill="auto"/>
          </w:tcPr>
          <w:p w:rsidR="00F73CCE" w:rsidRPr="00EF472A" w:rsidRDefault="00F73CCE" w:rsidP="001579EB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608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0.2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1579EB" w:rsidP="001579EB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3.1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– 2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59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6" w:type="dxa"/>
            <w:shd w:val="clear" w:color="auto" w:fill="auto"/>
          </w:tcPr>
          <w:p w:rsidR="00F73CCE" w:rsidRPr="00EF472A" w:rsidRDefault="00F73CCE" w:rsidP="001579EB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851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3.12</w:t>
            </w:r>
          </w:p>
          <w:p w:rsidR="00F73CCE" w:rsidRPr="00EF472A" w:rsidRDefault="001579EB" w:rsidP="001579EB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-7.9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1.69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  <w:shd w:val="clear" w:color="auto" w:fill="auto"/>
          </w:tcPr>
          <w:p w:rsidR="00F73CCE" w:rsidRPr="00EF472A" w:rsidRDefault="00F73CCE" w:rsidP="001579EB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19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3</w:t>
            </w:r>
          </w:p>
        </w:tc>
      </w:tr>
      <w:tr w:rsidR="00F73CCE" w:rsidRPr="00EF472A" w:rsidTr="001642DE">
        <w:trPr>
          <w:trHeight w:val="96"/>
        </w:trPr>
        <w:tc>
          <w:tcPr>
            <w:tcW w:w="9636" w:type="dxa"/>
            <w:gridSpan w:val="19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stability PA</w:t>
            </w:r>
          </w:p>
        </w:tc>
      </w:tr>
      <w:tr w:rsidR="00F73CCE" w:rsidRPr="00EF472A" w:rsidTr="001642DE">
        <w:trPr>
          <w:gridAfter w:val="1"/>
          <w:wAfter w:w="57" w:type="dxa"/>
          <w:trHeight w:val="284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39" w:type="dxa"/>
            <w:gridSpan w:val="2"/>
            <w:shd w:val="clear" w:color="auto" w:fill="auto"/>
          </w:tcPr>
          <w:p w:rsidR="00F73CCE" w:rsidRPr="00EF472A" w:rsidRDefault="001579EB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2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1579EB" w:rsidP="001579EB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1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63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shd w:val="clear" w:color="auto" w:fill="auto"/>
          </w:tcPr>
          <w:p w:rsidR="00F73CCE" w:rsidRPr="00EF472A" w:rsidRDefault="001579EB" w:rsidP="001579EB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166</w:t>
            </w:r>
          </w:p>
        </w:tc>
        <w:tc>
          <w:tcPr>
            <w:tcW w:w="1421" w:type="dxa"/>
            <w:gridSpan w:val="2"/>
            <w:shd w:val="clear" w:color="auto" w:fill="auto"/>
          </w:tcPr>
          <w:p w:rsidR="00F73CCE" w:rsidRPr="00EF472A" w:rsidRDefault="001579EB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00</w:t>
            </w:r>
          </w:p>
          <w:p w:rsidR="00F73CCE" w:rsidRPr="00EF472A" w:rsidRDefault="00F73CCE" w:rsidP="001579EB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6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6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  <w:shd w:val="clear" w:color="auto" w:fill="auto"/>
          </w:tcPr>
          <w:p w:rsidR="00F73CCE" w:rsidRPr="00EF472A" w:rsidRDefault="00F73CCE" w:rsidP="001579EB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992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37 </w:t>
            </w:r>
          </w:p>
          <w:p w:rsidR="00F73CCE" w:rsidRPr="00EF472A" w:rsidRDefault="001579EB" w:rsidP="00E6152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0 – 0.7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6" w:type="dxa"/>
            <w:shd w:val="clear" w:color="auto" w:fill="auto"/>
          </w:tcPr>
          <w:p w:rsidR="00F73CCE" w:rsidRPr="00EF472A" w:rsidRDefault="001579EB" w:rsidP="00E6152C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49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55 </w:t>
            </w:r>
          </w:p>
          <w:p w:rsidR="00F73CCE" w:rsidRPr="00EF472A" w:rsidRDefault="00F73CCE" w:rsidP="00A46AA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1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0 – 1.00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  <w:shd w:val="clear" w:color="auto" w:fill="auto"/>
          </w:tcPr>
          <w:p w:rsidR="00F73CCE" w:rsidRPr="00EF472A" w:rsidRDefault="00F73CCE" w:rsidP="00A46AA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1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8</w:t>
            </w:r>
          </w:p>
        </w:tc>
      </w:tr>
      <w:tr w:rsidR="00F73CCE" w:rsidRPr="00EF472A" w:rsidTr="001642DE">
        <w:trPr>
          <w:gridAfter w:val="1"/>
          <w:wAfter w:w="57" w:type="dxa"/>
          <w:trHeight w:val="517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ind w:right="-119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Instability PA</w:t>
            </w:r>
          </w:p>
        </w:tc>
        <w:tc>
          <w:tcPr>
            <w:tcW w:w="1439" w:type="dxa"/>
            <w:gridSpan w:val="2"/>
            <w:shd w:val="clear" w:color="auto" w:fill="auto"/>
          </w:tcPr>
          <w:p w:rsidR="00F73CCE" w:rsidRPr="00EF472A" w:rsidRDefault="001579EB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18</w:t>
            </w:r>
          </w:p>
          <w:p w:rsidR="00F73CCE" w:rsidRPr="00EF472A" w:rsidRDefault="00F73CCE" w:rsidP="001579EB">
            <w:pPr>
              <w:ind w:left="33" w:hanging="3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3.6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 xml:space="preserve"> 3.99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shd w:val="clear" w:color="auto" w:fill="auto"/>
          </w:tcPr>
          <w:p w:rsidR="00F73CCE" w:rsidRPr="00EF472A" w:rsidRDefault="00F73CCE" w:rsidP="001579EB">
            <w:pPr>
              <w:ind w:left="33" w:hanging="3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923</w:t>
            </w:r>
          </w:p>
        </w:tc>
        <w:tc>
          <w:tcPr>
            <w:tcW w:w="1421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4.15</w:t>
            </w:r>
          </w:p>
          <w:p w:rsidR="00F73CCE" w:rsidRPr="00EF472A" w:rsidRDefault="001579EB" w:rsidP="001579EB">
            <w:pPr>
              <w:ind w:left="33" w:hanging="3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10.5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2.2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  <w:shd w:val="clear" w:color="auto" w:fill="auto"/>
          </w:tcPr>
          <w:p w:rsidR="00F73CCE" w:rsidRPr="00EF472A" w:rsidRDefault="00F73CCE" w:rsidP="001579EB">
            <w:pPr>
              <w:ind w:left="33" w:hanging="3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194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0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3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1579EB" w:rsidP="001579EB">
            <w:pPr>
              <w:ind w:left="33" w:hanging="3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4.71 – 4.0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6" w:type="dxa"/>
            <w:shd w:val="clear" w:color="auto" w:fill="auto"/>
          </w:tcPr>
          <w:p w:rsidR="00F73CCE" w:rsidRPr="00EF472A" w:rsidRDefault="001579EB" w:rsidP="001579EB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882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A46AA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7.00</w:t>
            </w:r>
          </w:p>
          <w:p w:rsidR="00F73CCE" w:rsidRPr="00EF472A" w:rsidRDefault="00A46AAC" w:rsidP="00E6152C">
            <w:pPr>
              <w:ind w:left="3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-13.48 – -0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.51)</w:t>
            </w:r>
          </w:p>
        </w:tc>
        <w:tc>
          <w:tcPr>
            <w:tcW w:w="653" w:type="dxa"/>
            <w:shd w:val="clear" w:color="auto" w:fill="auto"/>
          </w:tcPr>
          <w:p w:rsidR="00F73CCE" w:rsidRPr="00EF472A" w:rsidRDefault="00A46AAC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3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</w:p>
        </w:tc>
      </w:tr>
      <w:tr w:rsidR="00F73CCE" w:rsidRPr="00EF472A" w:rsidTr="001642DE">
        <w:trPr>
          <w:trHeight w:val="58"/>
        </w:trPr>
        <w:tc>
          <w:tcPr>
            <w:tcW w:w="9636" w:type="dxa"/>
            <w:gridSpan w:val="19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Variability NA</w:t>
            </w:r>
          </w:p>
        </w:tc>
      </w:tr>
      <w:tr w:rsidR="00F73CCE" w:rsidRPr="00EF472A" w:rsidTr="001642DE">
        <w:trPr>
          <w:gridAfter w:val="1"/>
          <w:wAfter w:w="57" w:type="dxa"/>
          <w:trHeight w:val="102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39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30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3578F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07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6)</w:t>
            </w:r>
          </w:p>
        </w:tc>
        <w:tc>
          <w:tcPr>
            <w:tcW w:w="714" w:type="dxa"/>
            <w:gridSpan w:val="2"/>
            <w:shd w:val="clear" w:color="auto" w:fill="auto"/>
          </w:tcPr>
          <w:p w:rsidR="00F73CCE" w:rsidRPr="00EF472A" w:rsidRDefault="00F73CC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106</w:t>
            </w:r>
          </w:p>
        </w:tc>
        <w:tc>
          <w:tcPr>
            <w:tcW w:w="1421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10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3578F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5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7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6)</w:t>
            </w:r>
          </w:p>
        </w:tc>
        <w:tc>
          <w:tcPr>
            <w:tcW w:w="605" w:type="dxa"/>
            <w:gridSpan w:val="2"/>
            <w:shd w:val="clear" w:color="auto" w:fill="auto"/>
          </w:tcPr>
          <w:p w:rsidR="00F73CCE" w:rsidRPr="00EF472A" w:rsidRDefault="00F73CC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765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37 </w:t>
            </w:r>
          </w:p>
          <w:p w:rsidR="00F73CCE" w:rsidRPr="00EF472A" w:rsidRDefault="003578F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0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6" w:type="dxa"/>
            <w:shd w:val="clear" w:color="auto" w:fill="auto"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047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5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3578FE" w:rsidP="003578FE">
            <w:pPr>
              <w:ind w:left="3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9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9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  <w:shd w:val="clear" w:color="auto" w:fill="auto"/>
          </w:tcPr>
          <w:p w:rsidR="00F73CCE" w:rsidRPr="00EF472A" w:rsidRDefault="00F73CC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2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8</w:t>
            </w:r>
          </w:p>
        </w:tc>
      </w:tr>
      <w:tr w:rsidR="00F73CCE" w:rsidRPr="00EF472A" w:rsidTr="001642DE">
        <w:trPr>
          <w:gridAfter w:val="1"/>
          <w:wAfter w:w="57" w:type="dxa"/>
          <w:trHeight w:val="519"/>
        </w:trPr>
        <w:tc>
          <w:tcPr>
            <w:tcW w:w="1243" w:type="dxa"/>
            <w:gridSpan w:val="5"/>
            <w:shd w:val="clear" w:color="auto" w:fill="auto"/>
          </w:tcPr>
          <w:p w:rsidR="00F73CCE" w:rsidRPr="00EF472A" w:rsidRDefault="00F73CCE" w:rsidP="00E6152C">
            <w:pPr>
              <w:ind w:right="-261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Variability NA</w:t>
            </w:r>
          </w:p>
        </w:tc>
        <w:tc>
          <w:tcPr>
            <w:tcW w:w="1439" w:type="dxa"/>
            <w:gridSpan w:val="2"/>
            <w:shd w:val="clear" w:color="auto" w:fill="auto"/>
          </w:tcPr>
          <w:p w:rsidR="00F73CCE" w:rsidRPr="00EF472A" w:rsidRDefault="00A46AA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2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.99</w:t>
            </w:r>
          </w:p>
          <w:p w:rsidR="00F73CCE" w:rsidRPr="00EF472A" w:rsidRDefault="00F73CC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2.57 – 8.5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shd w:val="clear" w:color="auto" w:fill="auto"/>
          </w:tcPr>
          <w:p w:rsidR="00F73CCE" w:rsidRPr="00EF472A" w:rsidRDefault="00F73CC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283</w:t>
            </w:r>
          </w:p>
        </w:tc>
        <w:tc>
          <w:tcPr>
            <w:tcW w:w="1421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2.77</w:t>
            </w:r>
          </w:p>
          <w:p w:rsidR="00F73CCE" w:rsidRPr="00EF472A" w:rsidRDefault="003578F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11.13  – 5.59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  <w:shd w:val="clear" w:color="auto" w:fill="auto"/>
          </w:tcPr>
          <w:p w:rsidR="00F73CCE" w:rsidRPr="00EF472A" w:rsidRDefault="00F73CC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502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.4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3578FE" w:rsidP="003578FE">
            <w:pPr>
              <w:ind w:left="-10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.08 – 6.9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6" w:type="dxa"/>
            <w:shd w:val="clear" w:color="auto" w:fill="auto"/>
          </w:tcPr>
          <w:p w:rsidR="00F73CCE" w:rsidRPr="00EF472A" w:rsidRDefault="00F73CCE" w:rsidP="003578FE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892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7.0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3578FE" w:rsidP="003578FE">
            <w:pPr>
              <w:ind w:left="3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1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.92 – 1.8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  <w:shd w:val="clear" w:color="auto" w:fill="auto"/>
          </w:tcPr>
          <w:p w:rsidR="00F73CCE" w:rsidRPr="00EF472A" w:rsidRDefault="00F73CC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115</w:t>
            </w:r>
          </w:p>
        </w:tc>
      </w:tr>
      <w:tr w:rsidR="00F73CCE" w:rsidRPr="00EF472A" w:rsidTr="001642DE">
        <w:trPr>
          <w:trHeight w:val="167"/>
        </w:trPr>
        <w:tc>
          <w:tcPr>
            <w:tcW w:w="9636" w:type="dxa"/>
            <w:gridSpan w:val="19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Variability PA</w:t>
            </w:r>
          </w:p>
        </w:tc>
      </w:tr>
      <w:tr w:rsidR="003578FE" w:rsidRPr="00EF472A" w:rsidTr="001642DE">
        <w:trPr>
          <w:gridAfter w:val="1"/>
          <w:wAfter w:w="57" w:type="dxa"/>
          <w:trHeight w:val="346"/>
        </w:trPr>
        <w:tc>
          <w:tcPr>
            <w:tcW w:w="1243" w:type="dxa"/>
            <w:gridSpan w:val="5"/>
            <w:shd w:val="clear" w:color="auto" w:fill="auto"/>
          </w:tcPr>
          <w:p w:rsidR="003578FE" w:rsidRPr="00EF472A" w:rsidRDefault="003578FE" w:rsidP="003578FE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39" w:type="dxa"/>
            <w:gridSpan w:val="2"/>
            <w:shd w:val="clear" w:color="auto" w:fill="auto"/>
          </w:tcPr>
          <w:p w:rsidR="003578FE" w:rsidRPr="00EF472A" w:rsidRDefault="003578FE" w:rsidP="003578FE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25 </w:t>
            </w:r>
          </w:p>
          <w:p w:rsidR="003578FE" w:rsidRPr="00EF472A" w:rsidRDefault="003578F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0 – 0.61)</w:t>
            </w:r>
          </w:p>
        </w:tc>
        <w:tc>
          <w:tcPr>
            <w:tcW w:w="714" w:type="dxa"/>
            <w:gridSpan w:val="2"/>
            <w:shd w:val="clear" w:color="auto" w:fill="auto"/>
          </w:tcPr>
          <w:p w:rsidR="003578FE" w:rsidRPr="00EF472A" w:rsidRDefault="003578F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159</w:t>
            </w:r>
          </w:p>
        </w:tc>
        <w:tc>
          <w:tcPr>
            <w:tcW w:w="1421" w:type="dxa"/>
            <w:gridSpan w:val="2"/>
            <w:shd w:val="clear" w:color="auto" w:fill="auto"/>
          </w:tcPr>
          <w:p w:rsidR="003578FE" w:rsidRPr="00EF472A" w:rsidRDefault="003578FE" w:rsidP="003578FE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09</w:t>
            </w:r>
          </w:p>
          <w:p w:rsidR="003578FE" w:rsidRPr="00EF472A" w:rsidRDefault="003578FE" w:rsidP="003578FE">
            <w:pPr>
              <w:ind w:left="-25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-0.55 – 0.74)</w:t>
            </w:r>
          </w:p>
        </w:tc>
        <w:tc>
          <w:tcPr>
            <w:tcW w:w="605" w:type="dxa"/>
            <w:gridSpan w:val="2"/>
            <w:shd w:val="clear" w:color="auto" w:fill="auto"/>
          </w:tcPr>
          <w:p w:rsidR="003578FE" w:rsidRPr="00EF472A" w:rsidRDefault="003578F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769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3578FE" w:rsidRPr="00EF472A" w:rsidRDefault="003578FE" w:rsidP="003578FE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38</w:t>
            </w:r>
          </w:p>
          <w:p w:rsidR="003578FE" w:rsidRPr="00EF472A" w:rsidRDefault="003578FE" w:rsidP="003578FE">
            <w:pPr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0.01 – 0.74)</w:t>
            </w:r>
          </w:p>
        </w:tc>
        <w:tc>
          <w:tcPr>
            <w:tcW w:w="606" w:type="dxa"/>
            <w:shd w:val="clear" w:color="auto" w:fill="auto"/>
          </w:tcPr>
          <w:p w:rsidR="003578FE" w:rsidRPr="00EF472A" w:rsidRDefault="003578FE" w:rsidP="003578FE">
            <w:pPr>
              <w:ind w:left="-96" w:right="1" w:firstLine="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43</w:t>
            </w:r>
          </w:p>
        </w:tc>
        <w:tc>
          <w:tcPr>
            <w:tcW w:w="1568" w:type="dxa"/>
            <w:shd w:val="clear" w:color="auto" w:fill="auto"/>
          </w:tcPr>
          <w:p w:rsidR="003578FE" w:rsidRPr="00EF472A" w:rsidRDefault="003578FE" w:rsidP="003578FE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49 </w:t>
            </w:r>
          </w:p>
          <w:p w:rsidR="003578FE" w:rsidRPr="00EF472A" w:rsidRDefault="003578FE" w:rsidP="003578FE">
            <w:pPr>
              <w:ind w:left="3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0 – 0.97)</w:t>
            </w:r>
          </w:p>
        </w:tc>
        <w:tc>
          <w:tcPr>
            <w:tcW w:w="653" w:type="dxa"/>
            <w:shd w:val="clear" w:color="auto" w:fill="auto"/>
          </w:tcPr>
          <w:p w:rsidR="003578FE" w:rsidRPr="00EF472A" w:rsidRDefault="003578FE" w:rsidP="003578FE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50</w:t>
            </w:r>
          </w:p>
        </w:tc>
      </w:tr>
      <w:tr w:rsidR="003578FE" w:rsidRPr="00EF472A" w:rsidTr="001642DE">
        <w:trPr>
          <w:gridAfter w:val="1"/>
          <w:wAfter w:w="57" w:type="dxa"/>
          <w:trHeight w:val="274"/>
        </w:trPr>
        <w:tc>
          <w:tcPr>
            <w:tcW w:w="1243" w:type="dxa"/>
            <w:gridSpan w:val="5"/>
            <w:shd w:val="clear" w:color="auto" w:fill="auto"/>
          </w:tcPr>
          <w:p w:rsidR="003578FE" w:rsidRPr="00EF472A" w:rsidRDefault="003578FE" w:rsidP="003578FE">
            <w:pPr>
              <w:ind w:right="-119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Variability PA</w:t>
            </w:r>
          </w:p>
        </w:tc>
        <w:tc>
          <w:tcPr>
            <w:tcW w:w="1439" w:type="dxa"/>
            <w:gridSpan w:val="2"/>
            <w:shd w:val="clear" w:color="auto" w:fill="auto"/>
          </w:tcPr>
          <w:p w:rsidR="003578FE" w:rsidRPr="00EF472A" w:rsidRDefault="003578FE" w:rsidP="003578FE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2.12</w:t>
            </w:r>
          </w:p>
          <w:p w:rsidR="003578FE" w:rsidRPr="00EF472A" w:rsidRDefault="003578F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4.05 – 8.30)</w:t>
            </w:r>
          </w:p>
        </w:tc>
        <w:tc>
          <w:tcPr>
            <w:tcW w:w="714" w:type="dxa"/>
            <w:gridSpan w:val="2"/>
            <w:shd w:val="clear" w:color="auto" w:fill="auto"/>
          </w:tcPr>
          <w:p w:rsidR="003578FE" w:rsidRPr="00EF472A" w:rsidRDefault="003578F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490</w:t>
            </w:r>
          </w:p>
        </w:tc>
        <w:tc>
          <w:tcPr>
            <w:tcW w:w="1421" w:type="dxa"/>
            <w:gridSpan w:val="2"/>
            <w:shd w:val="clear" w:color="auto" w:fill="auto"/>
          </w:tcPr>
          <w:p w:rsidR="003578FE" w:rsidRPr="00EF472A" w:rsidRDefault="003578FE" w:rsidP="003578FE">
            <w:pPr>
              <w:ind w:left="-92" w:right="3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4.89</w:t>
            </w:r>
          </w:p>
          <w:p w:rsidR="003578FE" w:rsidRPr="00EF472A" w:rsidRDefault="003578FE" w:rsidP="003578FE">
            <w:pPr>
              <w:ind w:left="-254" w:firstLine="14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12.40 – 2.63)</w:t>
            </w:r>
          </w:p>
        </w:tc>
        <w:tc>
          <w:tcPr>
            <w:tcW w:w="605" w:type="dxa"/>
            <w:gridSpan w:val="2"/>
            <w:shd w:val="clear" w:color="auto" w:fill="auto"/>
          </w:tcPr>
          <w:p w:rsidR="003578FE" w:rsidRPr="00EF472A" w:rsidRDefault="003578FE" w:rsidP="003578F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192</w:t>
            </w:r>
          </w:p>
        </w:tc>
        <w:tc>
          <w:tcPr>
            <w:tcW w:w="1330" w:type="dxa"/>
            <w:gridSpan w:val="2"/>
            <w:shd w:val="clear" w:color="auto" w:fill="auto"/>
          </w:tcPr>
          <w:p w:rsidR="003578FE" w:rsidRPr="00EF472A" w:rsidRDefault="003578FE" w:rsidP="003578FE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3.09</w:t>
            </w:r>
          </w:p>
          <w:p w:rsidR="003578FE" w:rsidRPr="00EF472A" w:rsidRDefault="003578FE" w:rsidP="003578FE">
            <w:pPr>
              <w:ind w:left="-147" w:right="-15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4.17 – 10.35)</w:t>
            </w:r>
          </w:p>
        </w:tc>
        <w:tc>
          <w:tcPr>
            <w:tcW w:w="606" w:type="dxa"/>
            <w:shd w:val="clear" w:color="auto" w:fill="auto"/>
          </w:tcPr>
          <w:p w:rsidR="003578FE" w:rsidRPr="00EF472A" w:rsidRDefault="003578FE" w:rsidP="003578FE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394</w:t>
            </w:r>
          </w:p>
        </w:tc>
        <w:tc>
          <w:tcPr>
            <w:tcW w:w="1568" w:type="dxa"/>
            <w:shd w:val="clear" w:color="auto" w:fill="auto"/>
          </w:tcPr>
          <w:p w:rsidR="003578FE" w:rsidRPr="00EF472A" w:rsidRDefault="003578FE" w:rsidP="003578FE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-5.26 </w:t>
            </w:r>
          </w:p>
          <w:p w:rsidR="003578FE" w:rsidRPr="00EF472A" w:rsidRDefault="003578FE" w:rsidP="003578FE">
            <w:pPr>
              <w:ind w:left="3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13.82 – 3.31)</w:t>
            </w:r>
          </w:p>
        </w:tc>
        <w:tc>
          <w:tcPr>
            <w:tcW w:w="653" w:type="dxa"/>
            <w:shd w:val="clear" w:color="auto" w:fill="auto"/>
          </w:tcPr>
          <w:p w:rsidR="003578FE" w:rsidRPr="00EF472A" w:rsidRDefault="003578FE" w:rsidP="003578FE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218</w:t>
            </w:r>
          </w:p>
        </w:tc>
      </w:tr>
      <w:tr w:rsidR="00F73CCE" w:rsidRPr="00EF472A" w:rsidTr="001642DE">
        <w:tc>
          <w:tcPr>
            <w:tcW w:w="1193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5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4" w:type="dxa"/>
            <w:gridSpan w:val="10"/>
            <w:shd w:val="clear" w:color="auto" w:fill="auto"/>
          </w:tcPr>
          <w:p w:rsidR="00F73CCE" w:rsidRPr="00EF472A" w:rsidRDefault="00F73CCE" w:rsidP="00E6152C">
            <w:pPr>
              <w:ind w:left="-105"/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sz w:val="18"/>
                <w:szCs w:val="18"/>
              </w:rPr>
              <w:t xml:space="preserve">Illness severity </w:t>
            </w:r>
            <w:r w:rsidRPr="00EF472A">
              <w:rPr>
                <w:rFonts w:ascii="Cambria" w:hAnsi="Cambria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11" w:type="dxa"/>
            <w:gridSpan w:val="4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sz w:val="18"/>
                <w:szCs w:val="18"/>
              </w:rPr>
              <w:t xml:space="preserve">Remission from </w:t>
            </w:r>
            <w:r w:rsidRPr="00EF472A">
              <w:rPr>
                <w:rFonts w:ascii="Cambria" w:hAnsi="Cambria" w:cstheme="minorHAnsi"/>
                <w:b/>
                <w:sz w:val="18"/>
                <w:szCs w:val="18"/>
              </w:rPr>
              <w:br/>
              <w:t>UHR status</w:t>
            </w:r>
          </w:p>
        </w:tc>
        <w:tc>
          <w:tcPr>
            <w:tcW w:w="2278" w:type="dxa"/>
            <w:gridSpan w:val="3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sz w:val="18"/>
                <w:szCs w:val="18"/>
              </w:rPr>
              <w:t>Transition status</w:t>
            </w:r>
          </w:p>
        </w:tc>
      </w:tr>
      <w:tr w:rsidR="00F73CCE" w:rsidRPr="00EF472A" w:rsidTr="001642DE">
        <w:tc>
          <w:tcPr>
            <w:tcW w:w="1193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24" w:type="dxa"/>
            <w:gridSpan w:val="6"/>
            <w:shd w:val="clear" w:color="auto" w:fill="auto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47)</w:t>
            </w:r>
          </w:p>
        </w:tc>
        <w:tc>
          <w:tcPr>
            <w:tcW w:w="2130" w:type="dxa"/>
            <w:gridSpan w:val="4"/>
            <w:shd w:val="clear" w:color="auto" w:fill="auto"/>
          </w:tcPr>
          <w:p w:rsidR="00F73CCE" w:rsidRPr="00EF472A" w:rsidRDefault="00F73CCE" w:rsidP="00E6152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37)</w:t>
            </w:r>
          </w:p>
        </w:tc>
        <w:tc>
          <w:tcPr>
            <w:tcW w:w="2111" w:type="dxa"/>
            <w:gridSpan w:val="4"/>
            <w:shd w:val="clear" w:color="auto" w:fill="auto"/>
          </w:tcPr>
          <w:p w:rsidR="00F73CCE" w:rsidRPr="00EF472A" w:rsidRDefault="00F73CCE" w:rsidP="00E6152C">
            <w:pPr>
              <w:ind w:left="-3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54)</w:t>
            </w:r>
          </w:p>
        </w:tc>
        <w:tc>
          <w:tcPr>
            <w:tcW w:w="2278" w:type="dxa"/>
            <w:gridSpan w:val="3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57)</w:t>
            </w:r>
          </w:p>
        </w:tc>
      </w:tr>
      <w:tr w:rsidR="00F73CCE" w:rsidRPr="00EF472A" w:rsidTr="001642DE">
        <w:trPr>
          <w:trHeight w:val="219"/>
        </w:trPr>
        <w:tc>
          <w:tcPr>
            <w:tcW w:w="488" w:type="dxa"/>
            <w:shd w:val="clear" w:color="auto" w:fill="auto"/>
          </w:tcPr>
          <w:p w:rsidR="00F73CCE" w:rsidRPr="00EF472A" w:rsidRDefault="00F73CCE" w:rsidP="00E6152C">
            <w:pPr>
              <w:ind w:left="-25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357" w:type="dxa"/>
            <w:gridSpan w:val="4"/>
            <w:shd w:val="clear" w:color="auto" w:fill="auto"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855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5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267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2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proofErr w:type="spellStart"/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HR</w:t>
            </w:r>
            <w:r w:rsidRPr="00EF472A">
              <w:rPr>
                <w:rFonts w:ascii="Cambria" w:hAnsi="Cambria" w:cstheme="minorHAnsi"/>
                <w:i/>
                <w:sz w:val="18"/>
                <w:szCs w:val="18"/>
                <w:vertAlign w:val="superscript"/>
              </w:rPr>
              <w:t>g</w:t>
            </w:r>
            <w:proofErr w:type="spellEnd"/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CI)</w:t>
            </w:r>
          </w:p>
        </w:tc>
        <w:tc>
          <w:tcPr>
            <w:tcW w:w="844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HR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CI)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</w:tr>
      <w:tr w:rsidR="00F73CCE" w:rsidRPr="00EF472A" w:rsidTr="001642DE">
        <w:trPr>
          <w:trHeight w:val="219"/>
        </w:trPr>
        <w:tc>
          <w:tcPr>
            <w:tcW w:w="488" w:type="dxa"/>
            <w:shd w:val="clear" w:color="auto" w:fill="auto"/>
          </w:tcPr>
          <w:p w:rsidR="00F73CCE" w:rsidRPr="00EF472A" w:rsidRDefault="00F73CCE" w:rsidP="00E6152C">
            <w:pPr>
              <w:ind w:left="-25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357" w:type="dxa"/>
            <w:gridSpan w:val="4"/>
            <w:shd w:val="clear" w:color="auto" w:fill="auto"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59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267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27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</w:tr>
      <w:tr w:rsidR="00F73CCE" w:rsidRPr="00EF472A" w:rsidTr="001642DE">
        <w:trPr>
          <w:trHeight w:val="219"/>
        </w:trPr>
        <w:tc>
          <w:tcPr>
            <w:tcW w:w="9636" w:type="dxa"/>
            <w:gridSpan w:val="19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tensity NA</w:t>
            </w:r>
          </w:p>
        </w:tc>
      </w:tr>
      <w:tr w:rsidR="00F73CCE" w:rsidRPr="00EF472A" w:rsidTr="001642DE">
        <w:tc>
          <w:tcPr>
            <w:tcW w:w="1193" w:type="dxa"/>
            <w:gridSpan w:val="2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57" w:type="dxa"/>
            <w:gridSpan w:val="4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45</w:t>
            </w:r>
          </w:p>
          <w:p w:rsidR="00F73CCE" w:rsidRPr="00EF472A" w:rsidRDefault="00E6152C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0.1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8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0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8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.3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E6152C" w:rsidP="00E6152C">
            <w:pPr>
              <w:ind w:left="-10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8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89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181</w:t>
            </w:r>
          </w:p>
        </w:tc>
        <w:tc>
          <w:tcPr>
            <w:tcW w:w="1267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2278" w:type="dxa"/>
            <w:gridSpan w:val="3"/>
            <w:shd w:val="clear" w:color="auto" w:fill="auto"/>
          </w:tcPr>
          <w:p w:rsidR="00F73CCE" w:rsidRPr="00EF472A" w:rsidRDefault="00F73CCE" w:rsidP="00E6152C">
            <w:pPr>
              <w:ind w:righ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EF472A" w:rsidTr="001642DE">
        <w:trPr>
          <w:trHeight w:val="564"/>
        </w:trPr>
        <w:tc>
          <w:tcPr>
            <w:tcW w:w="1193" w:type="dxa"/>
            <w:gridSpan w:val="2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Intensity NA</w:t>
            </w:r>
          </w:p>
        </w:tc>
        <w:tc>
          <w:tcPr>
            <w:tcW w:w="1357" w:type="dxa"/>
            <w:gridSpan w:val="4"/>
            <w:shd w:val="clear" w:color="auto" w:fill="auto"/>
          </w:tcPr>
          <w:p w:rsidR="00F73CCE" w:rsidRPr="00EF472A" w:rsidRDefault="00E6152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31</w:t>
            </w:r>
          </w:p>
          <w:p w:rsidR="00F73CCE" w:rsidRPr="00EF472A" w:rsidRDefault="00E6152C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0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71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133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0.0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E6152C">
            <w:pPr>
              <w:ind w:left="-10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6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0.5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831</w:t>
            </w:r>
          </w:p>
        </w:tc>
        <w:tc>
          <w:tcPr>
            <w:tcW w:w="1267" w:type="dxa"/>
            <w:gridSpan w:val="2"/>
            <w:shd w:val="clear" w:color="auto" w:fill="auto"/>
          </w:tcPr>
          <w:p w:rsidR="00F73CCE" w:rsidRPr="00EF472A" w:rsidRDefault="001579EB" w:rsidP="00E6152C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31</w:t>
            </w:r>
          </w:p>
          <w:p w:rsidR="00F73CCE" w:rsidRPr="00EF472A" w:rsidRDefault="00F73CCE" w:rsidP="001579EB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1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8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4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0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5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.44</w:t>
            </w:r>
          </w:p>
          <w:p w:rsidR="00F73CCE" w:rsidRPr="00EF472A" w:rsidRDefault="00E6152C" w:rsidP="00E6152C">
            <w:pPr>
              <w:ind w:righ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66 – 3.15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4" w:right="-106"/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364</w:t>
            </w:r>
          </w:p>
        </w:tc>
      </w:tr>
      <w:tr w:rsidR="00F73CCE" w:rsidRPr="00EF472A" w:rsidTr="001642DE">
        <w:tc>
          <w:tcPr>
            <w:tcW w:w="9636" w:type="dxa"/>
            <w:gridSpan w:val="19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tensity PA</w:t>
            </w:r>
          </w:p>
        </w:tc>
      </w:tr>
      <w:tr w:rsidR="00E6152C" w:rsidRPr="00EF472A" w:rsidTr="001642DE">
        <w:tc>
          <w:tcPr>
            <w:tcW w:w="1193" w:type="dxa"/>
            <w:gridSpan w:val="2"/>
            <w:shd w:val="clear" w:color="auto" w:fill="auto"/>
          </w:tcPr>
          <w:p w:rsidR="00E6152C" w:rsidRPr="00EF472A" w:rsidRDefault="00E6152C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E6152C" w:rsidRPr="00EF472A" w:rsidRDefault="00E6152C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57" w:type="dxa"/>
            <w:gridSpan w:val="4"/>
            <w:shd w:val="clear" w:color="auto" w:fill="auto"/>
          </w:tcPr>
          <w:p w:rsidR="00E6152C" w:rsidRPr="00EF472A" w:rsidRDefault="00E6152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48 </w:t>
            </w:r>
          </w:p>
          <w:p w:rsidR="00E6152C" w:rsidRPr="00EF472A" w:rsidRDefault="00E6152C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17 – 0.79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E6152C" w:rsidRPr="00EF472A" w:rsidRDefault="00E6152C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04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E6152C" w:rsidRPr="00EF472A" w:rsidRDefault="00E6152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25 </w:t>
            </w:r>
          </w:p>
          <w:p w:rsidR="00E6152C" w:rsidRPr="00EF472A" w:rsidRDefault="00E6152C" w:rsidP="00E6152C">
            <w:pPr>
              <w:ind w:left="-10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27 – 0.77)</w:t>
            </w:r>
          </w:p>
        </w:tc>
        <w:tc>
          <w:tcPr>
            <w:tcW w:w="855" w:type="dxa"/>
            <w:gridSpan w:val="2"/>
            <w:shd w:val="clear" w:color="auto" w:fill="auto"/>
          </w:tcPr>
          <w:p w:rsidR="00E6152C" w:rsidRPr="00EF472A" w:rsidRDefault="00E6152C" w:rsidP="00E6152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337</w:t>
            </w:r>
          </w:p>
        </w:tc>
        <w:tc>
          <w:tcPr>
            <w:tcW w:w="1267" w:type="dxa"/>
            <w:gridSpan w:val="2"/>
            <w:shd w:val="clear" w:color="auto" w:fill="auto"/>
          </w:tcPr>
          <w:p w:rsidR="00E6152C" w:rsidRPr="00EF472A" w:rsidRDefault="00E6152C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shd w:val="clear" w:color="auto" w:fill="auto"/>
          </w:tcPr>
          <w:p w:rsidR="00E6152C" w:rsidRPr="00EF472A" w:rsidRDefault="00E6152C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568" w:type="dxa"/>
            <w:shd w:val="clear" w:color="auto" w:fill="auto"/>
          </w:tcPr>
          <w:p w:rsidR="00E6152C" w:rsidRPr="00EF472A" w:rsidRDefault="00E6152C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:rsidR="00E6152C" w:rsidRPr="00EF472A" w:rsidRDefault="00E6152C" w:rsidP="00E6152C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E6152C" w:rsidRPr="00EF472A" w:rsidTr="001642DE">
        <w:trPr>
          <w:trHeight w:val="510"/>
        </w:trPr>
        <w:tc>
          <w:tcPr>
            <w:tcW w:w="1193" w:type="dxa"/>
            <w:gridSpan w:val="2"/>
            <w:shd w:val="clear" w:color="auto" w:fill="auto"/>
          </w:tcPr>
          <w:p w:rsidR="00E6152C" w:rsidRPr="00EF472A" w:rsidRDefault="00E6152C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Intensity PA</w:t>
            </w:r>
          </w:p>
        </w:tc>
        <w:tc>
          <w:tcPr>
            <w:tcW w:w="1357" w:type="dxa"/>
            <w:gridSpan w:val="4"/>
            <w:shd w:val="clear" w:color="auto" w:fill="auto"/>
          </w:tcPr>
          <w:p w:rsidR="00E6152C" w:rsidRPr="00EF472A" w:rsidRDefault="00E6152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0.32</w:t>
            </w:r>
          </w:p>
          <w:p w:rsidR="00E6152C" w:rsidRPr="00EF472A" w:rsidRDefault="00E6152C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70 – 0.07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E6152C" w:rsidRPr="00EF472A" w:rsidRDefault="00E6152C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101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E6152C" w:rsidRPr="00EF472A" w:rsidRDefault="00E6152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0.37</w:t>
            </w:r>
          </w:p>
          <w:p w:rsidR="00E6152C" w:rsidRPr="00EF472A" w:rsidRDefault="00E6152C" w:rsidP="00E6152C">
            <w:pPr>
              <w:ind w:left="-10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1.00 –0.27)</w:t>
            </w:r>
          </w:p>
        </w:tc>
        <w:tc>
          <w:tcPr>
            <w:tcW w:w="855" w:type="dxa"/>
            <w:gridSpan w:val="2"/>
            <w:shd w:val="clear" w:color="auto" w:fill="auto"/>
          </w:tcPr>
          <w:p w:rsidR="00E6152C" w:rsidRPr="00EF472A" w:rsidRDefault="00E6152C" w:rsidP="00E6152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247</w:t>
            </w:r>
          </w:p>
        </w:tc>
        <w:tc>
          <w:tcPr>
            <w:tcW w:w="1267" w:type="dxa"/>
            <w:gridSpan w:val="2"/>
            <w:shd w:val="clear" w:color="auto" w:fill="auto"/>
          </w:tcPr>
          <w:p w:rsidR="00E6152C" w:rsidRPr="00EF472A" w:rsidRDefault="001579EB" w:rsidP="00E6152C">
            <w:pPr>
              <w:ind w:left="-14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2.73</w:t>
            </w:r>
          </w:p>
          <w:p w:rsidR="00E6152C" w:rsidRPr="00EF472A" w:rsidRDefault="001579EB" w:rsidP="001579EB">
            <w:pPr>
              <w:ind w:left="-14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1.02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7.33</w:t>
            </w:r>
            <w:r w:rsidR="00E6152C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4" w:type="dxa"/>
            <w:gridSpan w:val="2"/>
            <w:shd w:val="clear" w:color="auto" w:fill="auto"/>
          </w:tcPr>
          <w:p w:rsidR="00E6152C" w:rsidRPr="00EF472A" w:rsidRDefault="00E6152C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046</w:t>
            </w:r>
          </w:p>
        </w:tc>
        <w:tc>
          <w:tcPr>
            <w:tcW w:w="1568" w:type="dxa"/>
            <w:shd w:val="clear" w:color="auto" w:fill="auto"/>
          </w:tcPr>
          <w:p w:rsidR="00E6152C" w:rsidRPr="00EF472A" w:rsidRDefault="001579EB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60</w:t>
            </w:r>
          </w:p>
          <w:p w:rsidR="00E6152C" w:rsidRPr="00EF472A" w:rsidRDefault="00E6152C" w:rsidP="001579EB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2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1.6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E6152C" w:rsidRPr="00EF472A" w:rsidRDefault="00E6152C" w:rsidP="001579EB">
            <w:pPr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3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24</w:t>
            </w:r>
          </w:p>
        </w:tc>
      </w:tr>
      <w:tr w:rsidR="00F73CCE" w:rsidRPr="00EF472A" w:rsidTr="001642DE">
        <w:tc>
          <w:tcPr>
            <w:tcW w:w="9636" w:type="dxa"/>
            <w:gridSpan w:val="19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stability NA</w:t>
            </w:r>
          </w:p>
        </w:tc>
      </w:tr>
      <w:tr w:rsidR="00F73CCE" w:rsidRPr="00EF472A" w:rsidTr="001642DE">
        <w:trPr>
          <w:trHeight w:val="517"/>
        </w:trPr>
        <w:tc>
          <w:tcPr>
            <w:tcW w:w="1193" w:type="dxa"/>
            <w:gridSpan w:val="2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lastRenderedPageBreak/>
              <w:t>Outcome at</w:t>
            </w:r>
          </w:p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57" w:type="dxa"/>
            <w:gridSpan w:val="4"/>
            <w:shd w:val="clear" w:color="auto" w:fill="auto"/>
          </w:tcPr>
          <w:p w:rsidR="00F73CCE" w:rsidRPr="00EF472A" w:rsidRDefault="001579EB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56</w:t>
            </w:r>
          </w:p>
          <w:p w:rsidR="00F73CCE" w:rsidRPr="00EF472A" w:rsidRDefault="00F73CCE" w:rsidP="001579EB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0.2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8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9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01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73CCE" w:rsidRPr="00EF472A" w:rsidRDefault="001579EB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34</w:t>
            </w:r>
          </w:p>
          <w:p w:rsidR="00F73CCE" w:rsidRPr="00EF472A" w:rsidRDefault="001579EB" w:rsidP="001579EB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7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85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shd w:val="clear" w:color="auto" w:fill="auto"/>
          </w:tcPr>
          <w:p w:rsidR="00F73CCE" w:rsidRPr="00EF472A" w:rsidRDefault="00F73CCE" w:rsidP="001579EB">
            <w:pPr>
              <w:ind w:left="-10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178</w:t>
            </w:r>
          </w:p>
        </w:tc>
        <w:tc>
          <w:tcPr>
            <w:tcW w:w="1267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2278" w:type="dxa"/>
            <w:gridSpan w:val="3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EF472A" w:rsidTr="001642DE">
        <w:trPr>
          <w:trHeight w:val="556"/>
        </w:trPr>
        <w:tc>
          <w:tcPr>
            <w:tcW w:w="1193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right="-88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Instability NA</w:t>
            </w:r>
          </w:p>
        </w:tc>
        <w:tc>
          <w:tcPr>
            <w:tcW w:w="1357" w:type="dxa"/>
            <w:gridSpan w:val="4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0.0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5</w:t>
            </w:r>
          </w:p>
          <w:p w:rsidR="00F73CCE" w:rsidRPr="00EF472A" w:rsidRDefault="00F73CCE" w:rsidP="001579EB">
            <w:pPr>
              <w:ind w:left="-92" w:hanging="9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-0.2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1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F73CCE" w:rsidRPr="00EF472A" w:rsidRDefault="00F73CCE" w:rsidP="001579EB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631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0.04</w:t>
            </w:r>
          </w:p>
          <w:p w:rsidR="00F73CCE" w:rsidRPr="00EF472A" w:rsidRDefault="001579EB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48 – 0.41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shd w:val="clear" w:color="auto" w:fill="auto"/>
          </w:tcPr>
          <w:p w:rsidR="00F73CCE" w:rsidRPr="00EF472A" w:rsidRDefault="00F73CCE" w:rsidP="001579EB">
            <w:pPr>
              <w:ind w:left="-10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873</w:t>
            </w:r>
          </w:p>
        </w:tc>
        <w:tc>
          <w:tcPr>
            <w:tcW w:w="1267" w:type="dxa"/>
            <w:gridSpan w:val="2"/>
            <w:shd w:val="clear" w:color="auto" w:fill="auto"/>
          </w:tcPr>
          <w:p w:rsidR="00F73CCE" w:rsidRPr="00EF472A" w:rsidRDefault="00A46AAC" w:rsidP="00E6152C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.25</w:t>
            </w:r>
          </w:p>
          <w:p w:rsidR="00F73CCE" w:rsidRPr="00EF472A" w:rsidRDefault="00F73CCE" w:rsidP="00A46AAC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5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0 – 3.1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4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639</w:t>
            </w:r>
          </w:p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568" w:type="dxa"/>
            <w:shd w:val="clear" w:color="auto" w:fill="auto"/>
          </w:tcPr>
          <w:p w:rsidR="00F73CCE" w:rsidRPr="00EF472A" w:rsidRDefault="00A46AAC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.01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A46AAC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6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1.5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F73CCE" w:rsidRPr="00EF472A" w:rsidRDefault="00F73CCE" w:rsidP="00A46AAC">
            <w:pPr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982</w:t>
            </w:r>
          </w:p>
        </w:tc>
      </w:tr>
      <w:tr w:rsidR="00F73CCE" w:rsidRPr="00EF472A" w:rsidTr="001642DE">
        <w:tc>
          <w:tcPr>
            <w:tcW w:w="9636" w:type="dxa"/>
            <w:gridSpan w:val="19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stability PA</w:t>
            </w:r>
          </w:p>
        </w:tc>
      </w:tr>
      <w:tr w:rsidR="00F73CCE" w:rsidRPr="00EF472A" w:rsidTr="001642DE">
        <w:trPr>
          <w:trHeight w:val="142"/>
        </w:trPr>
        <w:tc>
          <w:tcPr>
            <w:tcW w:w="1200" w:type="dxa"/>
            <w:gridSpan w:val="3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73CCE" w:rsidRPr="00EF472A" w:rsidRDefault="001579EB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5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1579EB" w:rsidP="001579EB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2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8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7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01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73CCE" w:rsidRPr="00EF472A" w:rsidRDefault="001579EB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33</w:t>
            </w:r>
          </w:p>
          <w:p w:rsidR="00F73CCE" w:rsidRPr="00EF472A" w:rsidRDefault="001579EB" w:rsidP="00E6152C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7 – 0.8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shd w:val="clear" w:color="auto" w:fill="auto"/>
          </w:tcPr>
          <w:p w:rsidR="00F73CCE" w:rsidRPr="00EF472A" w:rsidRDefault="00F73CCE" w:rsidP="001579EB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184</w:t>
            </w:r>
          </w:p>
        </w:tc>
        <w:tc>
          <w:tcPr>
            <w:tcW w:w="1267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2278" w:type="dxa"/>
            <w:gridSpan w:val="3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EF472A" w:rsidTr="001642DE">
        <w:tc>
          <w:tcPr>
            <w:tcW w:w="1200" w:type="dxa"/>
            <w:gridSpan w:val="3"/>
            <w:shd w:val="clear" w:color="auto" w:fill="auto"/>
          </w:tcPr>
          <w:p w:rsidR="00F73CCE" w:rsidRPr="00EF472A" w:rsidRDefault="00F73CCE" w:rsidP="00E6152C">
            <w:pPr>
              <w:ind w:right="-88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Instability PA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73CCE" w:rsidRPr="00EF472A" w:rsidRDefault="001579EB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0.11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1579EB" w:rsidP="001579EB">
            <w:pPr>
              <w:ind w:left="-10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45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F73CCE" w:rsidRPr="00EF472A" w:rsidRDefault="00F73CCE" w:rsidP="001579EB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535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.2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1579EB" w:rsidP="001579EB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(-0.44 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– 0.86)</w:t>
            </w:r>
          </w:p>
        </w:tc>
        <w:tc>
          <w:tcPr>
            <w:tcW w:w="855" w:type="dxa"/>
            <w:gridSpan w:val="2"/>
            <w:shd w:val="clear" w:color="auto" w:fill="auto"/>
          </w:tcPr>
          <w:p w:rsidR="00F73CCE" w:rsidRPr="00EF472A" w:rsidRDefault="00F73CCE" w:rsidP="001579EB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579EB" w:rsidRPr="00EF472A">
              <w:rPr>
                <w:rFonts w:ascii="Cambria" w:hAnsi="Cambria" w:cstheme="minorHAnsi"/>
                <w:sz w:val="18"/>
                <w:szCs w:val="18"/>
              </w:rPr>
              <w:t>520</w:t>
            </w:r>
          </w:p>
        </w:tc>
        <w:tc>
          <w:tcPr>
            <w:tcW w:w="1267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104" w:hanging="10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.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89</w:t>
            </w:r>
          </w:p>
          <w:p w:rsidR="00F73CCE" w:rsidRPr="00EF472A" w:rsidRDefault="00A46AAC" w:rsidP="00A46AAC">
            <w:pPr>
              <w:ind w:left="-104" w:hanging="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6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5.68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4" w:type="dxa"/>
            <w:gridSpan w:val="2"/>
            <w:shd w:val="clear" w:color="auto" w:fill="auto"/>
          </w:tcPr>
          <w:p w:rsidR="00F73CCE" w:rsidRPr="00EF472A" w:rsidRDefault="00F73CCE" w:rsidP="00A46AA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257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9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A46AAC" w:rsidP="00A46AAC">
            <w:pPr>
              <w:ind w:left="-11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4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1.9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8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F73CCE" w:rsidRPr="00EF472A" w:rsidRDefault="00F73CCE" w:rsidP="00A46AAC">
            <w:pPr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899</w:t>
            </w:r>
          </w:p>
        </w:tc>
      </w:tr>
      <w:tr w:rsidR="00F73CCE" w:rsidRPr="00EF472A" w:rsidTr="001642DE">
        <w:tc>
          <w:tcPr>
            <w:tcW w:w="9636" w:type="dxa"/>
            <w:gridSpan w:val="19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Variability NA</w:t>
            </w:r>
          </w:p>
        </w:tc>
      </w:tr>
      <w:tr w:rsidR="00F73CCE" w:rsidRPr="00EF472A" w:rsidTr="001642DE">
        <w:tc>
          <w:tcPr>
            <w:tcW w:w="1207" w:type="dxa"/>
            <w:gridSpan w:val="4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43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5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A46AAC">
            <w:pPr>
              <w:ind w:hanging="5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2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8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8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01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3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A46AAC" w:rsidP="00A46AAC">
            <w:pPr>
              <w:ind w:hanging="5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8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8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shd w:val="clear" w:color="auto" w:fill="auto"/>
          </w:tcPr>
          <w:p w:rsidR="00F73CCE" w:rsidRPr="00EF472A" w:rsidRDefault="00F73CCE" w:rsidP="00A46AA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191</w:t>
            </w:r>
          </w:p>
        </w:tc>
        <w:tc>
          <w:tcPr>
            <w:tcW w:w="1267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2278" w:type="dxa"/>
            <w:gridSpan w:val="3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EF472A" w:rsidTr="001642DE">
        <w:trPr>
          <w:trHeight w:val="514"/>
        </w:trPr>
        <w:tc>
          <w:tcPr>
            <w:tcW w:w="1207" w:type="dxa"/>
            <w:gridSpan w:val="4"/>
            <w:shd w:val="clear" w:color="auto" w:fill="auto"/>
          </w:tcPr>
          <w:p w:rsidR="00F73CCE" w:rsidRPr="00EF472A" w:rsidRDefault="00F73CCE" w:rsidP="00E6152C">
            <w:pPr>
              <w:ind w:right="-261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Variability NA</w:t>
            </w:r>
          </w:p>
        </w:tc>
        <w:tc>
          <w:tcPr>
            <w:tcW w:w="1343" w:type="dxa"/>
            <w:gridSpan w:val="2"/>
            <w:shd w:val="clear" w:color="auto" w:fill="auto"/>
          </w:tcPr>
          <w:p w:rsidR="00F73CCE" w:rsidRPr="00EF472A" w:rsidRDefault="00A46AAC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0.18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A46AAC" w:rsidP="00A46AAC">
            <w:pPr>
              <w:ind w:hanging="19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 (-0.65 – 0.29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F73CCE" w:rsidRPr="00EF472A" w:rsidRDefault="00F73CCE" w:rsidP="00A46AA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447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0.12</w:t>
            </w:r>
          </w:p>
          <w:p w:rsidR="00F73CCE" w:rsidRPr="00EF472A" w:rsidRDefault="00F73CCE" w:rsidP="00A46AAC">
            <w:pPr>
              <w:ind w:hanging="20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 (-0.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9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7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  <w:shd w:val="clear" w:color="auto" w:fill="auto"/>
          </w:tcPr>
          <w:p w:rsidR="00F73CCE" w:rsidRPr="00EF472A" w:rsidRDefault="00F73CCE" w:rsidP="00A46AA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763</w:t>
            </w:r>
          </w:p>
        </w:tc>
        <w:tc>
          <w:tcPr>
            <w:tcW w:w="1267" w:type="dxa"/>
            <w:gridSpan w:val="2"/>
            <w:shd w:val="clear" w:color="auto" w:fill="auto"/>
          </w:tcPr>
          <w:p w:rsidR="00F73CCE" w:rsidRPr="00EF472A" w:rsidRDefault="003578FE" w:rsidP="00E6152C">
            <w:pPr>
              <w:ind w:left="-24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.28</w:t>
            </w:r>
          </w:p>
          <w:p w:rsidR="00F73CCE" w:rsidRPr="00EF472A" w:rsidRDefault="00F73CCE" w:rsidP="001642DE">
            <w:pPr>
              <w:ind w:left="-246" w:firstLine="13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</w:t>
            </w:r>
            <w:r w:rsidR="001642DE" w:rsidRPr="00EF472A">
              <w:rPr>
                <w:rFonts w:ascii="Cambria" w:hAnsi="Cambria" w:cstheme="minorHAnsi"/>
                <w:sz w:val="18"/>
                <w:szCs w:val="18"/>
              </w:rPr>
              <w:t>24 – 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642DE" w:rsidRPr="00EF472A">
              <w:rPr>
                <w:rFonts w:ascii="Cambria" w:hAnsi="Cambria" w:cstheme="minorHAnsi"/>
                <w:sz w:val="18"/>
                <w:szCs w:val="18"/>
              </w:rPr>
              <w:t>9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4" w:type="dxa"/>
            <w:gridSpan w:val="2"/>
            <w:shd w:val="clear" w:color="auto" w:fill="auto"/>
          </w:tcPr>
          <w:p w:rsidR="00F73CCE" w:rsidRPr="00EF472A" w:rsidRDefault="00F73CCE" w:rsidP="001642DE">
            <w:pPr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642DE" w:rsidRPr="00EF472A">
              <w:rPr>
                <w:rFonts w:ascii="Cambria" w:hAnsi="Cambria" w:cstheme="minorHAnsi"/>
                <w:sz w:val="18"/>
                <w:szCs w:val="18"/>
              </w:rPr>
              <w:t>773</w:t>
            </w:r>
          </w:p>
        </w:tc>
        <w:tc>
          <w:tcPr>
            <w:tcW w:w="1568" w:type="dxa"/>
            <w:shd w:val="clear" w:color="auto" w:fill="auto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.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19</w:t>
            </w:r>
          </w:p>
          <w:p w:rsidR="00F73CCE" w:rsidRPr="00EF472A" w:rsidRDefault="003578FE" w:rsidP="003578FE">
            <w:pPr>
              <w:ind w:hanging="11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(0.52 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– 2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7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F73CCE" w:rsidRPr="00EF472A" w:rsidRDefault="00F73CCE" w:rsidP="003578FE">
            <w:pPr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679</w:t>
            </w:r>
          </w:p>
        </w:tc>
      </w:tr>
      <w:tr w:rsidR="00F73CCE" w:rsidRPr="00EF472A" w:rsidTr="001642DE">
        <w:tc>
          <w:tcPr>
            <w:tcW w:w="9636" w:type="dxa"/>
            <w:gridSpan w:val="19"/>
            <w:shd w:val="clear" w:color="auto" w:fill="auto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Variability PA</w:t>
            </w:r>
          </w:p>
        </w:tc>
      </w:tr>
      <w:tr w:rsidR="00A46AAC" w:rsidRPr="00EF472A" w:rsidTr="001642DE">
        <w:tc>
          <w:tcPr>
            <w:tcW w:w="1207" w:type="dxa"/>
            <w:gridSpan w:val="4"/>
            <w:shd w:val="clear" w:color="auto" w:fill="auto"/>
          </w:tcPr>
          <w:p w:rsidR="00A46AAC" w:rsidRPr="00EF472A" w:rsidRDefault="00A46AAC" w:rsidP="00A46AA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343" w:type="dxa"/>
            <w:gridSpan w:val="2"/>
            <w:shd w:val="clear" w:color="auto" w:fill="auto"/>
          </w:tcPr>
          <w:p w:rsidR="00A46AAC" w:rsidRPr="00EF472A" w:rsidRDefault="00A46AAC" w:rsidP="00A46AA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54 </w:t>
            </w:r>
          </w:p>
          <w:p w:rsidR="00A46AAC" w:rsidRPr="00EF472A" w:rsidRDefault="00A46AAC" w:rsidP="00A46AAC">
            <w:pPr>
              <w:ind w:hanging="5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22 – 0.86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A46AAC" w:rsidRPr="00EF472A" w:rsidRDefault="00A46AAC" w:rsidP="00A46AA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01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A46AAC" w:rsidRPr="00EF472A" w:rsidRDefault="00A46AAC" w:rsidP="00A46AA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41</w:t>
            </w:r>
          </w:p>
          <w:p w:rsidR="00A46AAC" w:rsidRPr="00EF472A" w:rsidRDefault="00A46AAC" w:rsidP="00A46AAC">
            <w:pPr>
              <w:ind w:left="-5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0 – 0.92)</w:t>
            </w:r>
          </w:p>
        </w:tc>
        <w:tc>
          <w:tcPr>
            <w:tcW w:w="855" w:type="dxa"/>
            <w:gridSpan w:val="2"/>
            <w:shd w:val="clear" w:color="auto" w:fill="auto"/>
          </w:tcPr>
          <w:p w:rsidR="00A46AAC" w:rsidRPr="00EF472A" w:rsidRDefault="00A46AAC" w:rsidP="00A46AA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110</w:t>
            </w:r>
          </w:p>
        </w:tc>
        <w:tc>
          <w:tcPr>
            <w:tcW w:w="1267" w:type="dxa"/>
            <w:gridSpan w:val="2"/>
            <w:shd w:val="clear" w:color="auto" w:fill="auto"/>
          </w:tcPr>
          <w:p w:rsidR="00A46AAC" w:rsidRPr="00EF472A" w:rsidRDefault="00A46AAC" w:rsidP="00A46AA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shd w:val="clear" w:color="auto" w:fill="auto"/>
          </w:tcPr>
          <w:p w:rsidR="00A46AAC" w:rsidRPr="00EF472A" w:rsidRDefault="00A46AAC" w:rsidP="00A46AA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2278" w:type="dxa"/>
            <w:gridSpan w:val="3"/>
            <w:shd w:val="clear" w:color="auto" w:fill="auto"/>
          </w:tcPr>
          <w:p w:rsidR="00A46AAC" w:rsidRPr="00EF472A" w:rsidRDefault="00A46AAC" w:rsidP="00A46AAC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A46AAC" w:rsidRPr="00EF472A" w:rsidTr="001642DE">
        <w:tc>
          <w:tcPr>
            <w:tcW w:w="1207" w:type="dxa"/>
            <w:gridSpan w:val="4"/>
            <w:shd w:val="clear" w:color="auto" w:fill="auto"/>
          </w:tcPr>
          <w:p w:rsidR="00A46AAC" w:rsidRPr="00EF472A" w:rsidRDefault="00A46AAC" w:rsidP="00A46AAC">
            <w:pPr>
              <w:ind w:right="-119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Variability PA</w:t>
            </w:r>
          </w:p>
        </w:tc>
        <w:tc>
          <w:tcPr>
            <w:tcW w:w="1343" w:type="dxa"/>
            <w:gridSpan w:val="2"/>
            <w:shd w:val="clear" w:color="auto" w:fill="auto"/>
          </w:tcPr>
          <w:p w:rsidR="00A46AAC" w:rsidRPr="00EF472A" w:rsidRDefault="00A46AAC" w:rsidP="00A46AA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-0.02 </w:t>
            </w:r>
          </w:p>
          <w:p w:rsidR="00A46AAC" w:rsidRPr="00EF472A" w:rsidRDefault="00A46AAC" w:rsidP="00A46AAC">
            <w:pPr>
              <w:ind w:hanging="19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 (-0.57 – 0.53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A46AAC" w:rsidRPr="00EF472A" w:rsidRDefault="00A46AAC" w:rsidP="00A46AA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944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A46AAC" w:rsidRPr="00EF472A" w:rsidRDefault="00A46AAC" w:rsidP="00A46AA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46 </w:t>
            </w:r>
          </w:p>
          <w:p w:rsidR="00A46AAC" w:rsidRPr="00EF472A" w:rsidRDefault="00A46AAC" w:rsidP="00A46AAC">
            <w:pPr>
              <w:ind w:left="-20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 (-0.35 – 1.27)</w:t>
            </w:r>
          </w:p>
        </w:tc>
        <w:tc>
          <w:tcPr>
            <w:tcW w:w="855" w:type="dxa"/>
            <w:gridSpan w:val="2"/>
            <w:shd w:val="clear" w:color="auto" w:fill="auto"/>
          </w:tcPr>
          <w:p w:rsidR="00A46AAC" w:rsidRPr="00EF472A" w:rsidRDefault="00A46AAC" w:rsidP="00A46AA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252</w:t>
            </w:r>
          </w:p>
        </w:tc>
        <w:tc>
          <w:tcPr>
            <w:tcW w:w="1267" w:type="dxa"/>
            <w:gridSpan w:val="2"/>
            <w:shd w:val="clear" w:color="auto" w:fill="auto"/>
          </w:tcPr>
          <w:p w:rsidR="00A46AAC" w:rsidRPr="00EF472A" w:rsidRDefault="001642DE" w:rsidP="00A46AAC">
            <w:pPr>
              <w:ind w:hanging="24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9.13</w:t>
            </w:r>
          </w:p>
          <w:p w:rsidR="00A46AAC" w:rsidRPr="00EF472A" w:rsidRDefault="001642DE" w:rsidP="001642DE">
            <w:pPr>
              <w:ind w:hanging="10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2.02 – 41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30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4" w:type="dxa"/>
            <w:gridSpan w:val="2"/>
            <w:shd w:val="clear" w:color="auto" w:fill="auto"/>
          </w:tcPr>
          <w:p w:rsidR="00A46AAC" w:rsidRPr="00EF472A" w:rsidRDefault="00A46AAC" w:rsidP="001642DE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642DE" w:rsidRPr="00EF472A">
              <w:rPr>
                <w:rFonts w:ascii="Cambria" w:hAnsi="Cambria" w:cstheme="minorHAnsi"/>
                <w:sz w:val="18"/>
                <w:szCs w:val="18"/>
              </w:rPr>
              <w:t>004</w:t>
            </w:r>
          </w:p>
        </w:tc>
        <w:tc>
          <w:tcPr>
            <w:tcW w:w="1568" w:type="dxa"/>
            <w:shd w:val="clear" w:color="auto" w:fill="auto"/>
          </w:tcPr>
          <w:p w:rsidR="00A46AAC" w:rsidRPr="00EF472A" w:rsidRDefault="003578FE" w:rsidP="00A46AAC">
            <w:pPr>
              <w:ind w:left="2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.48</w:t>
            </w:r>
          </w:p>
          <w:p w:rsidR="00A46AAC" w:rsidRPr="00EF472A" w:rsidRDefault="003578FE" w:rsidP="003578FE">
            <w:pPr>
              <w:ind w:left="-25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   (0.49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 xml:space="preserve"> – 4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45</w:t>
            </w:r>
            <w:r w:rsidR="00A46AAC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46AAC" w:rsidRPr="00EF472A" w:rsidRDefault="00A46AAC" w:rsidP="00A46AAC">
            <w:pPr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8</w:t>
            </w:r>
            <w:r w:rsidR="003578FE" w:rsidRPr="00EF472A">
              <w:rPr>
                <w:rFonts w:ascii="Cambria" w:hAnsi="Cambria" w:cstheme="minorHAnsi"/>
                <w:sz w:val="18"/>
                <w:szCs w:val="18"/>
              </w:rPr>
              <w:t>9</w:t>
            </w:r>
          </w:p>
        </w:tc>
      </w:tr>
    </w:tbl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i/>
          <w:sz w:val="18"/>
          <w:szCs w:val="18"/>
          <w:vertAlign w:val="superscript"/>
        </w:rPr>
        <w:t>a</w:t>
      </w:r>
      <w:proofErr w:type="gramEnd"/>
      <w:r w:rsidRPr="00EF472A">
        <w:rPr>
          <w:rFonts w:ascii="Cambria" w:hAnsi="Cambria" w:cstheme="minorHAnsi"/>
          <w:i/>
          <w:sz w:val="18"/>
          <w:szCs w:val="18"/>
          <w:vertAlign w:val="superscript"/>
        </w:rPr>
        <w:t xml:space="preserve"> </w:t>
      </w:r>
      <w:r w:rsidRPr="00EF472A">
        <w:rPr>
          <w:rFonts w:ascii="Cambria" w:hAnsi="Cambria" w:cstheme="minorHAnsi"/>
          <w:sz w:val="18"/>
          <w:szCs w:val="18"/>
        </w:rPr>
        <w:t>Results adjusted for</w:t>
      </w:r>
      <w:r w:rsidR="003578FE" w:rsidRPr="00EF472A">
        <w:rPr>
          <w:rFonts w:ascii="Cambria" w:hAnsi="Cambria" w:cstheme="minorHAnsi"/>
          <w:sz w:val="18"/>
          <w:szCs w:val="18"/>
        </w:rPr>
        <w:t xml:space="preserve"> age, gender, ethnicity, center, </w:t>
      </w:r>
      <w:r w:rsidRPr="00EF472A">
        <w:rPr>
          <w:rFonts w:ascii="Cambria" w:hAnsi="Cambria" w:cstheme="minorHAnsi"/>
          <w:sz w:val="18"/>
          <w:szCs w:val="18"/>
        </w:rPr>
        <w:t>time to follow-up</w:t>
      </w:r>
      <w:r w:rsidR="003578FE" w:rsidRPr="00EF472A">
        <w:rPr>
          <w:rFonts w:ascii="Cambria" w:hAnsi="Cambria" w:cstheme="minorHAnsi"/>
          <w:sz w:val="18"/>
          <w:szCs w:val="18"/>
        </w:rPr>
        <w:t xml:space="preserve"> and comorbid disorders</w:t>
      </w:r>
      <w:r w:rsidRPr="00EF472A">
        <w:rPr>
          <w:rFonts w:ascii="Cambria" w:hAnsi="Cambria" w:cstheme="minorHAnsi"/>
          <w:sz w:val="18"/>
          <w:szCs w:val="18"/>
        </w:rPr>
        <w:t xml:space="preserve">. </w:t>
      </w:r>
    </w:p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b</w:t>
      </w:r>
      <w:proofErr w:type="gramEnd"/>
      <w:r w:rsidRPr="00EF472A">
        <w:rPr>
          <w:rFonts w:ascii="Cambria" w:hAnsi="Cambria" w:cstheme="minorHAnsi"/>
          <w:sz w:val="18"/>
          <w:szCs w:val="18"/>
        </w:rPr>
        <w:t xml:space="preserve"> Level of functioning assessed with the Global Assessment of Functioning Scale. </w:t>
      </w:r>
    </w:p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c</w:t>
      </w:r>
      <w:proofErr w:type="gramEnd"/>
      <w:r w:rsidRPr="00EF472A">
        <w:rPr>
          <w:rFonts w:ascii="Cambria" w:hAnsi="Cambria" w:cstheme="minorHAnsi"/>
          <w:sz w:val="18"/>
          <w:szCs w:val="18"/>
        </w:rPr>
        <w:t xml:space="preserve"> CI, confidence interval</w:t>
      </w:r>
    </w:p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d</w:t>
      </w:r>
      <w:proofErr w:type="gramEnd"/>
      <w:r w:rsidRPr="00EF472A">
        <w:rPr>
          <w:rFonts w:ascii="Cambria" w:hAnsi="Cambria" w:cstheme="minorHAnsi"/>
          <w:sz w:val="18"/>
          <w:szCs w:val="18"/>
        </w:rPr>
        <w:t xml:space="preserve"> NA, negative affect.</w:t>
      </w:r>
    </w:p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e</w:t>
      </w:r>
      <w:proofErr w:type="gramEnd"/>
      <w:r w:rsidRPr="00EF472A">
        <w:rPr>
          <w:rFonts w:ascii="Cambria" w:hAnsi="Cambria" w:cstheme="minorHAnsi"/>
          <w:sz w:val="18"/>
          <w:szCs w:val="18"/>
        </w:rPr>
        <w:t xml:space="preserve"> PA, positive affect. </w:t>
      </w:r>
    </w:p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f</w:t>
      </w:r>
      <w:proofErr w:type="gramEnd"/>
      <w:r w:rsidRPr="00EF472A">
        <w:rPr>
          <w:rFonts w:ascii="Cambria" w:hAnsi="Cambria" w:cstheme="minorHAnsi"/>
          <w:sz w:val="18"/>
          <w:szCs w:val="18"/>
        </w:rPr>
        <w:t xml:space="preserve"> Illness severity assessed with the Clinical Global Impression Scale. </w:t>
      </w:r>
    </w:p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g</w:t>
      </w:r>
      <w:proofErr w:type="gramEnd"/>
      <w:r w:rsidRPr="00EF472A">
        <w:rPr>
          <w:rFonts w:ascii="Cambria" w:hAnsi="Cambria" w:cstheme="minorHAnsi"/>
          <w:sz w:val="18"/>
          <w:szCs w:val="18"/>
        </w:rPr>
        <w:t xml:space="preserve"> HR, Hazard ratio</w:t>
      </w:r>
    </w:p>
    <w:p w:rsidR="00F73CCE" w:rsidRPr="00EF472A" w:rsidRDefault="00F73CCE">
      <w:pPr>
        <w:spacing w:after="160" w:line="259" w:lineRule="auto"/>
      </w:pPr>
      <w:r w:rsidRPr="00EF472A">
        <w:br w:type="page"/>
      </w:r>
    </w:p>
    <w:p w:rsidR="00F73CCE" w:rsidRPr="00EF472A" w:rsidRDefault="00476153" w:rsidP="00F73CCE">
      <w:pPr>
        <w:ind w:right="-567"/>
        <w:rPr>
          <w:rFonts w:ascii="Cambria" w:hAnsi="Cambria" w:cstheme="minorHAnsi"/>
        </w:rPr>
      </w:pPr>
      <w:r w:rsidRPr="00EF472A">
        <w:rPr>
          <w:rFonts w:ascii="Cambria" w:hAnsi="Cambria" w:cstheme="minorHAnsi"/>
        </w:rPr>
        <w:lastRenderedPageBreak/>
        <w:t>Table S10</w:t>
      </w:r>
      <w:r w:rsidR="00F73CCE" w:rsidRPr="00EF472A">
        <w:rPr>
          <w:rFonts w:ascii="Cambria" w:hAnsi="Cambria" w:cstheme="minorHAnsi"/>
        </w:rPr>
        <w:t>.</w:t>
      </w:r>
      <w:r w:rsidR="00F73CCE" w:rsidRPr="00EF472A">
        <w:rPr>
          <w:rFonts w:ascii="Cambria" w:hAnsi="Cambria" w:cstheme="minorHAnsi"/>
          <w:b/>
        </w:rPr>
        <w:t xml:space="preserve"> </w:t>
      </w:r>
      <w:r w:rsidR="00F73CCE" w:rsidRPr="00EF472A">
        <w:rPr>
          <w:rFonts w:ascii="Cambria" w:hAnsi="Cambria" w:cstheme="minorHAnsi"/>
        </w:rPr>
        <w:t xml:space="preserve">Clinical outcomes at 1- and 2-year follow-up predicted by lack of social drive (i.e., amount of time spent alone, preference to be alone when in company and experienced pleasantness of being alone) and clinical outcome at baseline. </w:t>
      </w:r>
      <w:proofErr w:type="gramStart"/>
      <w:r w:rsidR="00F73CCE" w:rsidRPr="00EF472A">
        <w:rPr>
          <w:rFonts w:ascii="Cambria" w:hAnsi="Cambria" w:cstheme="minorHAnsi"/>
          <w:vertAlign w:val="superscript"/>
        </w:rPr>
        <w:t>a</w:t>
      </w:r>
      <w:proofErr w:type="gramEnd"/>
    </w:p>
    <w:tbl>
      <w:tblPr>
        <w:tblStyle w:val="Tabellenraster"/>
        <w:tblW w:w="9636" w:type="dxa"/>
        <w:tblLayout w:type="fixed"/>
        <w:tblLook w:val="04A0" w:firstRow="1" w:lastRow="0" w:firstColumn="1" w:lastColumn="0" w:noHBand="0" w:noVBand="1"/>
      </w:tblPr>
      <w:tblGrid>
        <w:gridCol w:w="495"/>
        <w:gridCol w:w="705"/>
        <w:gridCol w:w="48"/>
        <w:gridCol w:w="1299"/>
        <w:gridCol w:w="141"/>
        <w:gridCol w:w="427"/>
        <w:gridCol w:w="287"/>
        <w:gridCol w:w="988"/>
        <w:gridCol w:w="324"/>
        <w:gridCol w:w="249"/>
        <w:gridCol w:w="466"/>
        <w:gridCol w:w="350"/>
        <w:gridCol w:w="17"/>
        <w:gridCol w:w="868"/>
        <w:gridCol w:w="98"/>
        <w:gridCol w:w="600"/>
        <w:gridCol w:w="6"/>
        <w:gridCol w:w="996"/>
        <w:gridCol w:w="367"/>
        <w:gridCol w:w="336"/>
        <w:gridCol w:w="512"/>
        <w:gridCol w:w="57"/>
      </w:tblGrid>
      <w:tr w:rsidR="00F73CCE" w:rsidRPr="00EF472A" w:rsidTr="00262F77">
        <w:trPr>
          <w:gridAfter w:val="1"/>
          <w:wAfter w:w="57" w:type="dxa"/>
          <w:trHeight w:val="430"/>
        </w:trPr>
        <w:tc>
          <w:tcPr>
            <w:tcW w:w="1248" w:type="dxa"/>
            <w:gridSpan w:val="3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81" w:type="dxa"/>
            <w:gridSpan w:val="8"/>
            <w:hideMark/>
          </w:tcPr>
          <w:p w:rsidR="00F73CCE" w:rsidRPr="00EF472A" w:rsidRDefault="00F73CCE" w:rsidP="00E6152C">
            <w:pPr>
              <w:ind w:left="334"/>
              <w:jc w:val="center"/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Level of functioning: Symptoms </w:t>
            </w:r>
            <w:r w:rsidRPr="00EF472A"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50" w:type="dxa"/>
            <w:gridSpan w:val="10"/>
            <w:hideMark/>
          </w:tcPr>
          <w:p w:rsidR="00F73CCE" w:rsidRPr="00EF472A" w:rsidRDefault="00F73CCE" w:rsidP="00E6152C">
            <w:pPr>
              <w:ind w:left="33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Level of functioning: Disability</w:t>
            </w:r>
          </w:p>
        </w:tc>
      </w:tr>
      <w:tr w:rsidR="00F73CCE" w:rsidRPr="00EF472A" w:rsidTr="00262F77">
        <w:trPr>
          <w:gridAfter w:val="1"/>
          <w:wAfter w:w="57" w:type="dxa"/>
          <w:trHeight w:val="391"/>
        </w:trPr>
        <w:tc>
          <w:tcPr>
            <w:tcW w:w="1248" w:type="dxa"/>
            <w:gridSpan w:val="3"/>
          </w:tcPr>
          <w:p w:rsidR="00F73CCE" w:rsidRPr="00EF472A" w:rsidRDefault="00F73CCE" w:rsidP="00E6152C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54" w:type="dxa"/>
            <w:gridSpan w:val="4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48)</w:t>
            </w:r>
          </w:p>
        </w:tc>
        <w:tc>
          <w:tcPr>
            <w:tcW w:w="2027" w:type="dxa"/>
            <w:gridSpan w:val="4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36)</w:t>
            </w:r>
          </w:p>
        </w:tc>
        <w:tc>
          <w:tcPr>
            <w:tcW w:w="1933" w:type="dxa"/>
            <w:gridSpan w:val="5"/>
            <w:hideMark/>
          </w:tcPr>
          <w:p w:rsidR="00F73CCE" w:rsidRPr="00EF472A" w:rsidRDefault="00F73CCE" w:rsidP="00E6152C">
            <w:pPr>
              <w:ind w:left="-105" w:right="-12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48)</w:t>
            </w:r>
          </w:p>
        </w:tc>
        <w:tc>
          <w:tcPr>
            <w:tcW w:w="2217" w:type="dxa"/>
            <w:gridSpan w:val="5"/>
            <w:hideMark/>
          </w:tcPr>
          <w:p w:rsidR="00F73CCE" w:rsidRPr="00EF472A" w:rsidRDefault="00F73CCE" w:rsidP="00E6152C">
            <w:pPr>
              <w:ind w:left="-10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36)</w:t>
            </w:r>
          </w:p>
        </w:tc>
      </w:tr>
      <w:tr w:rsidR="00F73CCE" w:rsidRPr="00EF472A" w:rsidTr="00262F77">
        <w:trPr>
          <w:gridAfter w:val="1"/>
          <w:wAfter w:w="57" w:type="dxa"/>
        </w:trPr>
        <w:tc>
          <w:tcPr>
            <w:tcW w:w="1248" w:type="dxa"/>
            <w:gridSpan w:val="3"/>
          </w:tcPr>
          <w:p w:rsidR="00F73CCE" w:rsidRPr="00EF472A" w:rsidRDefault="00F73CCE" w:rsidP="00E6152C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(CI </w:t>
            </w:r>
            <w:r w:rsidRPr="00EF472A">
              <w:rPr>
                <w:rFonts w:ascii="Cambria" w:hAnsi="Cambria" w:cstheme="minorHAnsi"/>
                <w:sz w:val="18"/>
                <w:szCs w:val="18"/>
                <w:vertAlign w:val="superscript"/>
              </w:rPr>
              <w:t>c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312" w:type="dxa"/>
            <w:gridSpan w:val="2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715" w:type="dxa"/>
            <w:gridSpan w:val="2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333" w:type="dxa"/>
            <w:gridSpan w:val="4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600" w:type="dxa"/>
            <w:hideMark/>
          </w:tcPr>
          <w:p w:rsidR="00F73CCE" w:rsidRPr="00EF472A" w:rsidRDefault="00F73CCE" w:rsidP="00E6152C">
            <w:pPr>
              <w:ind w:left="-18" w:firstLine="30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369" w:type="dxa"/>
            <w:gridSpan w:val="3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848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</w:tr>
      <w:tr w:rsidR="00F73CCE" w:rsidRPr="00EF472A" w:rsidTr="00262F77">
        <w:trPr>
          <w:gridAfter w:val="1"/>
          <w:wAfter w:w="57" w:type="dxa"/>
        </w:trPr>
        <w:tc>
          <w:tcPr>
            <w:tcW w:w="1248" w:type="dxa"/>
            <w:gridSpan w:val="3"/>
          </w:tcPr>
          <w:p w:rsidR="00F73CCE" w:rsidRPr="00EF472A" w:rsidRDefault="00F73CCE" w:rsidP="00E6152C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2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714" w:type="dxa"/>
            <w:gridSpan w:val="2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312" w:type="dxa"/>
            <w:gridSpan w:val="2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333" w:type="dxa"/>
            <w:gridSpan w:val="4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600" w:type="dxa"/>
          </w:tcPr>
          <w:p w:rsidR="00F73CCE" w:rsidRPr="00EF472A" w:rsidRDefault="00F73CCE" w:rsidP="00E6152C">
            <w:pPr>
              <w:ind w:left="-18" w:firstLine="30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369" w:type="dxa"/>
            <w:gridSpan w:val="3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848" w:type="dxa"/>
            <w:gridSpan w:val="2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</w:tr>
      <w:tr w:rsidR="00F73CCE" w:rsidRPr="00EF472A" w:rsidTr="00262F77">
        <w:trPr>
          <w:trHeight w:val="73"/>
        </w:trPr>
        <w:tc>
          <w:tcPr>
            <w:tcW w:w="9636" w:type="dxa"/>
            <w:gridSpan w:val="22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Predictor: Amount of time spent alone </w:t>
            </w:r>
          </w:p>
        </w:tc>
      </w:tr>
      <w:tr w:rsidR="00F73CCE" w:rsidRPr="00EF472A" w:rsidTr="00262F77">
        <w:trPr>
          <w:gridAfter w:val="1"/>
          <w:wAfter w:w="57" w:type="dxa"/>
          <w:trHeight w:val="276"/>
        </w:trPr>
        <w:tc>
          <w:tcPr>
            <w:tcW w:w="1248" w:type="dxa"/>
            <w:gridSpan w:val="3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40" w:type="dxa"/>
            <w:gridSpan w:val="2"/>
            <w:hideMark/>
          </w:tcPr>
          <w:p w:rsidR="00F73CCE" w:rsidRPr="00EF472A" w:rsidRDefault="00262F77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2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0 – 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154</w:t>
            </w:r>
          </w:p>
        </w:tc>
        <w:tc>
          <w:tcPr>
            <w:tcW w:w="1312" w:type="dxa"/>
            <w:gridSpan w:val="2"/>
            <w:hideMark/>
          </w:tcPr>
          <w:p w:rsidR="00F73CCE" w:rsidRPr="00EF472A" w:rsidRDefault="00262F77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07</w:t>
            </w:r>
          </w:p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5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69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832</w:t>
            </w:r>
          </w:p>
        </w:tc>
        <w:tc>
          <w:tcPr>
            <w:tcW w:w="1333" w:type="dxa"/>
            <w:gridSpan w:val="4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37</w:t>
            </w:r>
          </w:p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1 – 0.7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0" w:type="dxa"/>
            <w:hideMark/>
          </w:tcPr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4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</w:p>
        </w:tc>
        <w:tc>
          <w:tcPr>
            <w:tcW w:w="1369" w:type="dxa"/>
            <w:gridSpan w:val="3"/>
            <w:hideMark/>
          </w:tcPr>
          <w:p w:rsidR="00F73CCE" w:rsidRPr="00EF472A" w:rsidRDefault="00262F77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47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262F77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3 – 0.9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3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7</w:t>
            </w:r>
          </w:p>
        </w:tc>
      </w:tr>
      <w:tr w:rsidR="00F73CCE" w:rsidRPr="00EF472A" w:rsidTr="00262F77">
        <w:trPr>
          <w:gridAfter w:val="1"/>
          <w:wAfter w:w="57" w:type="dxa"/>
          <w:trHeight w:val="742"/>
        </w:trPr>
        <w:tc>
          <w:tcPr>
            <w:tcW w:w="1248" w:type="dxa"/>
            <w:gridSpan w:val="3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Amount of time spent alone</w:t>
            </w:r>
          </w:p>
        </w:tc>
        <w:tc>
          <w:tcPr>
            <w:tcW w:w="1440" w:type="dxa"/>
            <w:gridSpan w:val="2"/>
            <w:hideMark/>
          </w:tcPr>
          <w:p w:rsidR="00F73CCE" w:rsidRPr="00EF472A" w:rsidRDefault="00262F77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2.80</w:t>
            </w:r>
          </w:p>
          <w:p w:rsidR="00F73CCE" w:rsidRPr="00EF472A" w:rsidRDefault="00F73CCE" w:rsidP="00262F77">
            <w:pPr>
              <w:ind w:left="-88" w:right="-11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1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5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1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5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695</w:t>
            </w:r>
          </w:p>
        </w:tc>
        <w:tc>
          <w:tcPr>
            <w:tcW w:w="1312" w:type="dxa"/>
            <w:gridSpan w:val="2"/>
            <w:hideMark/>
          </w:tcPr>
          <w:p w:rsidR="00F73CCE" w:rsidRPr="00EF472A" w:rsidRDefault="00262F77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6.24</w:t>
            </w:r>
          </w:p>
          <w:p w:rsidR="00F73CCE" w:rsidRPr="00EF472A" w:rsidRDefault="00F73CCE" w:rsidP="00262F77">
            <w:pPr>
              <w:ind w:left="-11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1.43 – 3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9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070</w:t>
            </w:r>
          </w:p>
        </w:tc>
        <w:tc>
          <w:tcPr>
            <w:tcW w:w="1333" w:type="dxa"/>
            <w:gridSpan w:val="4"/>
            <w:hideMark/>
          </w:tcPr>
          <w:p w:rsidR="00F73CCE" w:rsidRPr="00EF472A" w:rsidRDefault="00262F77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5.17</w:t>
            </w:r>
          </w:p>
          <w:p w:rsidR="00F73CCE" w:rsidRPr="00EF472A" w:rsidRDefault="00262F77" w:rsidP="00262F77">
            <w:pPr>
              <w:ind w:left="-156" w:right="-14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11.65 – 21.99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0" w:type="dxa"/>
            <w:hideMark/>
          </w:tcPr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537</w:t>
            </w:r>
          </w:p>
        </w:tc>
        <w:tc>
          <w:tcPr>
            <w:tcW w:w="1369" w:type="dxa"/>
            <w:gridSpan w:val="3"/>
            <w:hideMark/>
          </w:tcPr>
          <w:p w:rsidR="00F73CCE" w:rsidRPr="00EF472A" w:rsidRDefault="00262F77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22.59</w:t>
            </w:r>
          </w:p>
          <w:p w:rsidR="00F73CCE" w:rsidRPr="00EF472A" w:rsidRDefault="00262F77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3.6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41.5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EF472A" w:rsidRDefault="00262F77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21</w:t>
            </w:r>
          </w:p>
        </w:tc>
      </w:tr>
      <w:tr w:rsidR="00F73CCE" w:rsidRPr="00EF472A" w:rsidTr="00262F77">
        <w:trPr>
          <w:trHeight w:val="109"/>
        </w:trPr>
        <w:tc>
          <w:tcPr>
            <w:tcW w:w="9636" w:type="dxa"/>
            <w:gridSpan w:val="22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Preference to be alone when in company</w:t>
            </w:r>
          </w:p>
        </w:tc>
      </w:tr>
      <w:tr w:rsidR="00F73CCE" w:rsidRPr="00EF472A" w:rsidTr="00262F77">
        <w:trPr>
          <w:gridAfter w:val="1"/>
          <w:wAfter w:w="57" w:type="dxa"/>
          <w:trHeight w:val="382"/>
        </w:trPr>
        <w:tc>
          <w:tcPr>
            <w:tcW w:w="1248" w:type="dxa"/>
            <w:gridSpan w:val="3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40" w:type="dxa"/>
            <w:gridSpan w:val="2"/>
            <w:hideMark/>
          </w:tcPr>
          <w:p w:rsidR="00B63606" w:rsidRPr="00EF472A" w:rsidRDefault="00B63606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24</w:t>
            </w:r>
          </w:p>
          <w:p w:rsidR="00F73CCE" w:rsidRPr="00EF472A" w:rsidRDefault="00B63606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(-0.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1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59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172</w:t>
            </w:r>
          </w:p>
        </w:tc>
        <w:tc>
          <w:tcPr>
            <w:tcW w:w="1312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29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43 – 1.00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419</w:t>
            </w:r>
          </w:p>
        </w:tc>
        <w:tc>
          <w:tcPr>
            <w:tcW w:w="1333" w:type="dxa"/>
            <w:gridSpan w:val="4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37</w:t>
            </w:r>
          </w:p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1 – 0.7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0" w:type="dxa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043</w:t>
            </w:r>
          </w:p>
        </w:tc>
        <w:tc>
          <w:tcPr>
            <w:tcW w:w="1369" w:type="dxa"/>
            <w:gridSpan w:val="3"/>
            <w:hideMark/>
          </w:tcPr>
          <w:p w:rsidR="00F73CCE" w:rsidRPr="00EF472A" w:rsidRDefault="00B63606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53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B63606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5 – 1.0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32</w:t>
            </w:r>
          </w:p>
        </w:tc>
      </w:tr>
      <w:tr w:rsidR="00F73CCE" w:rsidRPr="00EF472A" w:rsidTr="00262F77">
        <w:trPr>
          <w:gridAfter w:val="1"/>
          <w:wAfter w:w="57" w:type="dxa"/>
          <w:trHeight w:val="661"/>
        </w:trPr>
        <w:tc>
          <w:tcPr>
            <w:tcW w:w="1248" w:type="dxa"/>
            <w:gridSpan w:val="3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Preference to be alone</w:t>
            </w:r>
          </w:p>
        </w:tc>
        <w:tc>
          <w:tcPr>
            <w:tcW w:w="1440" w:type="dxa"/>
            <w:gridSpan w:val="2"/>
            <w:hideMark/>
          </w:tcPr>
          <w:p w:rsidR="00F73CCE" w:rsidRPr="00EF472A" w:rsidRDefault="00B63606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1.69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B63606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4.30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9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197</w:t>
            </w:r>
          </w:p>
        </w:tc>
        <w:tc>
          <w:tcPr>
            <w:tcW w:w="1312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2.4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6.6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1.8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254</w:t>
            </w:r>
          </w:p>
        </w:tc>
        <w:tc>
          <w:tcPr>
            <w:tcW w:w="1333" w:type="dxa"/>
            <w:gridSpan w:val="4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1.9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B63606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5.02 – 1.1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0" w:type="dxa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21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369" w:type="dxa"/>
            <w:gridSpan w:val="3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1.66</w:t>
            </w:r>
          </w:p>
          <w:p w:rsidR="00F73CCE" w:rsidRPr="00EF472A" w:rsidRDefault="00B63606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-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.03 – 2.70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440</w:t>
            </w:r>
          </w:p>
        </w:tc>
      </w:tr>
      <w:tr w:rsidR="00F73CCE" w:rsidRPr="00EF472A" w:rsidTr="00262F77">
        <w:trPr>
          <w:trHeight w:val="58"/>
        </w:trPr>
        <w:tc>
          <w:tcPr>
            <w:tcW w:w="9636" w:type="dxa"/>
            <w:gridSpan w:val="22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Pleasantness of being alone</w:t>
            </w:r>
          </w:p>
        </w:tc>
      </w:tr>
      <w:tr w:rsidR="00F73CCE" w:rsidRPr="00EF472A" w:rsidTr="00262F77">
        <w:trPr>
          <w:gridAfter w:val="1"/>
          <w:wAfter w:w="57" w:type="dxa"/>
          <w:trHeight w:val="190"/>
        </w:trPr>
        <w:tc>
          <w:tcPr>
            <w:tcW w:w="1248" w:type="dxa"/>
            <w:gridSpan w:val="3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40" w:type="dxa"/>
            <w:gridSpan w:val="2"/>
            <w:hideMark/>
          </w:tcPr>
          <w:p w:rsidR="00F73CCE" w:rsidRPr="00EF472A" w:rsidRDefault="00B63606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25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6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169</w:t>
            </w:r>
          </w:p>
        </w:tc>
        <w:tc>
          <w:tcPr>
            <w:tcW w:w="1312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1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4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8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585</w:t>
            </w:r>
          </w:p>
        </w:tc>
        <w:tc>
          <w:tcPr>
            <w:tcW w:w="1333" w:type="dxa"/>
            <w:gridSpan w:val="4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41 </w:t>
            </w:r>
          </w:p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 xml:space="preserve">3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– 0.79)</w:t>
            </w:r>
          </w:p>
        </w:tc>
        <w:tc>
          <w:tcPr>
            <w:tcW w:w="600" w:type="dxa"/>
            <w:hideMark/>
          </w:tcPr>
          <w:p w:rsidR="00F73CCE" w:rsidRPr="00EF472A" w:rsidRDefault="00B63606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35</w:t>
            </w:r>
          </w:p>
        </w:tc>
        <w:tc>
          <w:tcPr>
            <w:tcW w:w="1369" w:type="dxa"/>
            <w:gridSpan w:val="3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51 </w:t>
            </w:r>
          </w:p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7 – 0.95)</w:t>
            </w:r>
          </w:p>
        </w:tc>
        <w:tc>
          <w:tcPr>
            <w:tcW w:w="848" w:type="dxa"/>
            <w:gridSpan w:val="2"/>
            <w:hideMark/>
          </w:tcPr>
          <w:p w:rsidR="00F73CCE" w:rsidRPr="00EF472A" w:rsidRDefault="00B63606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26</w:t>
            </w:r>
          </w:p>
        </w:tc>
      </w:tr>
      <w:tr w:rsidR="00F73CCE" w:rsidRPr="00EF472A" w:rsidTr="00262F77">
        <w:trPr>
          <w:gridAfter w:val="1"/>
          <w:wAfter w:w="57" w:type="dxa"/>
          <w:trHeight w:val="356"/>
        </w:trPr>
        <w:tc>
          <w:tcPr>
            <w:tcW w:w="1248" w:type="dxa"/>
            <w:gridSpan w:val="3"/>
            <w:hideMark/>
          </w:tcPr>
          <w:p w:rsidR="00F73CCE" w:rsidRPr="00EF472A" w:rsidRDefault="00F73CCE" w:rsidP="00E6152C">
            <w:pPr>
              <w:ind w:right="-119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Pleasantness of being alone</w:t>
            </w:r>
          </w:p>
        </w:tc>
        <w:tc>
          <w:tcPr>
            <w:tcW w:w="1440" w:type="dxa"/>
            <w:gridSpan w:val="2"/>
            <w:hideMark/>
          </w:tcPr>
          <w:p w:rsidR="00F73CCE" w:rsidRPr="00EF472A" w:rsidRDefault="00B63606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15</w:t>
            </w:r>
          </w:p>
          <w:p w:rsidR="00F73CCE" w:rsidRPr="00EF472A" w:rsidRDefault="00B63606" w:rsidP="00E6152C">
            <w:pPr>
              <w:ind w:left="54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2.82 – 3.1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EF472A" w:rsidRDefault="00B63606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918</w:t>
            </w:r>
          </w:p>
        </w:tc>
        <w:tc>
          <w:tcPr>
            <w:tcW w:w="1312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2.62</w:t>
            </w:r>
          </w:p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6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2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9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1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45</w:t>
            </w:r>
          </w:p>
        </w:tc>
        <w:tc>
          <w:tcPr>
            <w:tcW w:w="1333" w:type="dxa"/>
            <w:gridSpan w:val="4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1.3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B63606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4.93 – 2.21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0" w:type="dxa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445</w:t>
            </w:r>
          </w:p>
        </w:tc>
        <w:tc>
          <w:tcPr>
            <w:tcW w:w="1369" w:type="dxa"/>
            <w:gridSpan w:val="3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4.30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B63606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8.0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-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0.55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026</w:t>
            </w:r>
          </w:p>
        </w:tc>
      </w:tr>
      <w:tr w:rsidR="00F73CCE" w:rsidRPr="00EF472A" w:rsidTr="00262F77">
        <w:trPr>
          <w:trHeight w:val="389"/>
        </w:trPr>
        <w:tc>
          <w:tcPr>
            <w:tcW w:w="1200" w:type="dxa"/>
            <w:gridSpan w:val="2"/>
          </w:tcPr>
          <w:p w:rsidR="00F73CCE" w:rsidRPr="00EF472A" w:rsidRDefault="00F73CCE" w:rsidP="00E6152C">
            <w:pPr>
              <w:ind w:left="-105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63" w:type="dxa"/>
            <w:gridSpan w:val="8"/>
            <w:hideMark/>
          </w:tcPr>
          <w:p w:rsidR="00F73CCE" w:rsidRPr="00EF472A" w:rsidRDefault="00F73CCE" w:rsidP="00E6152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  <w:vertAlign w:val="superscript"/>
              </w:rPr>
            </w:pPr>
            <w:r w:rsidRPr="00EF472A">
              <w:rPr>
                <w:rFonts w:ascii="Cambria" w:hAnsi="Cambria" w:cstheme="minorHAnsi"/>
                <w:b/>
                <w:sz w:val="18"/>
                <w:szCs w:val="18"/>
              </w:rPr>
              <w:t xml:space="preserve">Illness severity </w:t>
            </w:r>
            <w:r w:rsidRPr="00EF472A">
              <w:rPr>
                <w:rFonts w:ascii="Cambria" w:hAnsi="Cambria"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405" w:type="dxa"/>
            <w:gridSpan w:val="7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sz w:val="18"/>
                <w:szCs w:val="18"/>
              </w:rPr>
              <w:t>Remission from UHR status</w:t>
            </w:r>
          </w:p>
        </w:tc>
        <w:tc>
          <w:tcPr>
            <w:tcW w:w="2268" w:type="dxa"/>
            <w:gridSpan w:val="5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sz w:val="18"/>
                <w:szCs w:val="18"/>
              </w:rPr>
              <w:t>Transition status</w:t>
            </w:r>
          </w:p>
        </w:tc>
      </w:tr>
      <w:tr w:rsidR="00F73CCE" w:rsidRPr="00EF472A" w:rsidTr="00262F77">
        <w:trPr>
          <w:trHeight w:val="423"/>
        </w:trPr>
        <w:tc>
          <w:tcPr>
            <w:tcW w:w="1200" w:type="dxa"/>
            <w:gridSpan w:val="2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15" w:type="dxa"/>
            <w:gridSpan w:val="4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47)</w:t>
            </w:r>
          </w:p>
        </w:tc>
        <w:tc>
          <w:tcPr>
            <w:tcW w:w="1848" w:type="dxa"/>
            <w:gridSpan w:val="4"/>
            <w:hideMark/>
          </w:tcPr>
          <w:p w:rsidR="00F73CCE" w:rsidRPr="00EF472A" w:rsidRDefault="00F73CCE" w:rsidP="00E6152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37)</w:t>
            </w:r>
          </w:p>
        </w:tc>
        <w:tc>
          <w:tcPr>
            <w:tcW w:w="2405" w:type="dxa"/>
            <w:gridSpan w:val="7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54)</w:t>
            </w:r>
          </w:p>
        </w:tc>
        <w:tc>
          <w:tcPr>
            <w:tcW w:w="2268" w:type="dxa"/>
            <w:gridSpan w:val="5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57)</w:t>
            </w:r>
          </w:p>
        </w:tc>
      </w:tr>
      <w:tr w:rsidR="00F73CCE" w:rsidRPr="00EF472A" w:rsidTr="00262F77">
        <w:trPr>
          <w:trHeight w:val="219"/>
        </w:trPr>
        <w:tc>
          <w:tcPr>
            <w:tcW w:w="495" w:type="dxa"/>
          </w:tcPr>
          <w:p w:rsidR="00F73CCE" w:rsidRPr="00EF472A" w:rsidRDefault="00F73CCE" w:rsidP="00E6152C">
            <w:pPr>
              <w:ind w:left="-25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347" w:type="dxa"/>
            <w:gridSpan w:val="2"/>
            <w:hideMark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568" w:type="dxa"/>
            <w:gridSpan w:val="2"/>
            <w:hideMark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275" w:type="dxa"/>
            <w:gridSpan w:val="2"/>
            <w:hideMark/>
          </w:tcPr>
          <w:p w:rsidR="00F73CCE" w:rsidRPr="00EF472A" w:rsidRDefault="00F73CCE" w:rsidP="00E6152C">
            <w:pPr>
              <w:ind w:left="33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573" w:type="dxa"/>
            <w:gridSpan w:val="2"/>
            <w:hideMark/>
          </w:tcPr>
          <w:p w:rsidR="00F73CCE" w:rsidRPr="00EF472A" w:rsidRDefault="00F73CCE" w:rsidP="00E6152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701" w:type="dxa"/>
            <w:gridSpan w:val="4"/>
            <w:hideMark/>
          </w:tcPr>
          <w:p w:rsidR="00F73CCE" w:rsidRPr="00EF472A" w:rsidRDefault="00F73CCE" w:rsidP="00E6152C">
            <w:pPr>
              <w:ind w:left="2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HR</w:t>
            </w:r>
            <w:r w:rsidRPr="00EF472A">
              <w:rPr>
                <w:rFonts w:ascii="Cambria" w:hAnsi="Cambria" w:cstheme="minorHAnsi"/>
                <w:sz w:val="18"/>
                <w:szCs w:val="18"/>
                <w:vertAlign w:val="superscript"/>
              </w:rPr>
              <w:t xml:space="preserve"> e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CI)</w:t>
            </w:r>
          </w:p>
        </w:tc>
        <w:tc>
          <w:tcPr>
            <w:tcW w:w="704" w:type="dxa"/>
            <w:gridSpan w:val="3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699" w:type="dxa"/>
            <w:gridSpan w:val="3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HR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569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</w:tr>
      <w:tr w:rsidR="00F73CCE" w:rsidRPr="00EF472A" w:rsidTr="00262F77">
        <w:trPr>
          <w:trHeight w:val="219"/>
        </w:trPr>
        <w:tc>
          <w:tcPr>
            <w:tcW w:w="9636" w:type="dxa"/>
            <w:gridSpan w:val="22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Amount of time spent alone</w:t>
            </w:r>
          </w:p>
        </w:tc>
      </w:tr>
      <w:tr w:rsidR="00F73CCE" w:rsidRPr="00EF472A" w:rsidTr="00262F77">
        <w:trPr>
          <w:trHeight w:val="76"/>
        </w:trPr>
        <w:tc>
          <w:tcPr>
            <w:tcW w:w="1200" w:type="dxa"/>
            <w:gridSpan w:val="2"/>
            <w:hideMark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47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5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262F77">
            <w:pPr>
              <w:ind w:left="-3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20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8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8" w:type="dxa"/>
            <w:gridSpan w:val="2"/>
            <w:hideMark/>
          </w:tcPr>
          <w:p w:rsidR="00F73CCE" w:rsidRPr="00EF472A" w:rsidRDefault="00262F77" w:rsidP="00E6152C">
            <w:pPr>
              <w:ind w:left="-16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02</w:t>
            </w:r>
          </w:p>
        </w:tc>
        <w:tc>
          <w:tcPr>
            <w:tcW w:w="1275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3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262F77">
            <w:pPr>
              <w:ind w:left="-1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1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8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73" w:type="dxa"/>
            <w:gridSpan w:val="2"/>
            <w:hideMark/>
          </w:tcPr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185</w:t>
            </w:r>
          </w:p>
        </w:tc>
        <w:tc>
          <w:tcPr>
            <w:tcW w:w="816" w:type="dxa"/>
            <w:gridSpan w:val="2"/>
          </w:tcPr>
          <w:p w:rsidR="00F73CCE" w:rsidRPr="00EF472A" w:rsidRDefault="00F73CCE" w:rsidP="00E6152C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85" w:type="dxa"/>
            <w:gridSpan w:val="2"/>
          </w:tcPr>
          <w:p w:rsidR="00F73CCE" w:rsidRPr="00EF472A" w:rsidRDefault="00F73CCE" w:rsidP="00E6152C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698" w:type="dxa"/>
            <w:gridSpan w:val="2"/>
          </w:tcPr>
          <w:p w:rsidR="00F73CCE" w:rsidRPr="00EF472A" w:rsidRDefault="00F73CCE" w:rsidP="00E6152C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705" w:type="dxa"/>
            <w:gridSpan w:val="4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569" w:type="dxa"/>
            <w:gridSpan w:val="2"/>
          </w:tcPr>
          <w:p w:rsidR="00F73CCE" w:rsidRPr="00EF472A" w:rsidRDefault="00F73CCE" w:rsidP="00E6152C">
            <w:pPr>
              <w:ind w:righ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EF472A" w:rsidTr="00262F77">
        <w:trPr>
          <w:trHeight w:val="719"/>
        </w:trPr>
        <w:tc>
          <w:tcPr>
            <w:tcW w:w="1200" w:type="dxa"/>
            <w:gridSpan w:val="2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Amount of time spent alone</w:t>
            </w:r>
          </w:p>
        </w:tc>
        <w:tc>
          <w:tcPr>
            <w:tcW w:w="1347" w:type="dxa"/>
            <w:gridSpan w:val="2"/>
            <w:hideMark/>
          </w:tcPr>
          <w:p w:rsidR="00F73CCE" w:rsidRPr="00EF472A" w:rsidRDefault="00262F77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0.35</w:t>
            </w:r>
          </w:p>
          <w:p w:rsidR="00F73CCE" w:rsidRPr="00EF472A" w:rsidRDefault="00262F77" w:rsidP="00262F77">
            <w:pPr>
              <w:ind w:left="-17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 (-1.68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0.98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8" w:type="dxa"/>
            <w:gridSpan w:val="2"/>
            <w:hideMark/>
          </w:tcPr>
          <w:p w:rsidR="00F73CCE" w:rsidRPr="00EF472A" w:rsidRDefault="00F73CCE" w:rsidP="00262F77">
            <w:pPr>
              <w:ind w:left="-16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600</w:t>
            </w:r>
          </w:p>
        </w:tc>
        <w:tc>
          <w:tcPr>
            <w:tcW w:w="1275" w:type="dxa"/>
            <w:gridSpan w:val="2"/>
            <w:hideMark/>
          </w:tcPr>
          <w:p w:rsidR="00F73CCE" w:rsidRPr="00EF472A" w:rsidRDefault="00262F77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1.35</w:t>
            </w:r>
          </w:p>
          <w:p w:rsidR="00F73CCE" w:rsidRPr="00EF472A" w:rsidRDefault="00F73CCE" w:rsidP="00262F77">
            <w:pPr>
              <w:ind w:left="-1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3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23 – 0.5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73" w:type="dxa"/>
            <w:gridSpan w:val="2"/>
            <w:hideMark/>
          </w:tcPr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152</w:t>
            </w:r>
          </w:p>
        </w:tc>
        <w:tc>
          <w:tcPr>
            <w:tcW w:w="1701" w:type="dxa"/>
            <w:gridSpan w:val="4"/>
            <w:hideMark/>
          </w:tcPr>
          <w:p w:rsidR="00F73CCE" w:rsidRPr="00EF472A" w:rsidRDefault="00262F77" w:rsidP="00E6152C">
            <w:pPr>
              <w:ind w:left="-21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4.35</w:t>
            </w:r>
          </w:p>
          <w:p w:rsidR="00F73CCE" w:rsidRPr="00EF472A" w:rsidRDefault="00F73CCE" w:rsidP="00262F77">
            <w:pPr>
              <w:ind w:left="-21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3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59.89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04" w:type="dxa"/>
            <w:gridSpan w:val="3"/>
            <w:hideMark/>
          </w:tcPr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272</w:t>
            </w:r>
          </w:p>
        </w:tc>
        <w:tc>
          <w:tcPr>
            <w:tcW w:w="1699" w:type="dxa"/>
            <w:gridSpan w:val="3"/>
            <w:hideMark/>
          </w:tcPr>
          <w:p w:rsidR="00F73CCE" w:rsidRPr="00EF472A" w:rsidRDefault="00262F77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0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262F77">
            <w:pPr>
              <w:ind w:left="-10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(0.00 – 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1.1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9" w:type="dxa"/>
            <w:gridSpan w:val="2"/>
            <w:hideMark/>
          </w:tcPr>
          <w:p w:rsidR="00F73CCE" w:rsidRPr="00EF472A" w:rsidRDefault="00F73CCE" w:rsidP="00262F77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262F77" w:rsidRPr="00EF472A">
              <w:rPr>
                <w:rFonts w:ascii="Cambria" w:hAnsi="Cambria" w:cstheme="minorHAnsi"/>
                <w:sz w:val="18"/>
                <w:szCs w:val="18"/>
              </w:rPr>
              <w:t>056</w:t>
            </w:r>
          </w:p>
        </w:tc>
      </w:tr>
      <w:tr w:rsidR="00F73CCE" w:rsidRPr="00EF472A" w:rsidTr="00262F77">
        <w:tc>
          <w:tcPr>
            <w:tcW w:w="9636" w:type="dxa"/>
            <w:gridSpan w:val="22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Preference to be alone when in company</w:t>
            </w:r>
          </w:p>
        </w:tc>
      </w:tr>
      <w:tr w:rsidR="00F73CCE" w:rsidRPr="00EF472A" w:rsidTr="00262F77">
        <w:tc>
          <w:tcPr>
            <w:tcW w:w="1200" w:type="dxa"/>
            <w:gridSpan w:val="2"/>
            <w:hideMark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47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5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B63606" w:rsidP="00B63606">
            <w:pPr>
              <w:ind w:left="-3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19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83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8" w:type="dxa"/>
            <w:gridSpan w:val="2"/>
            <w:hideMark/>
          </w:tcPr>
          <w:p w:rsidR="00F73CCE" w:rsidRPr="00EF472A" w:rsidRDefault="00F73CCE" w:rsidP="00E6152C">
            <w:pPr>
              <w:ind w:left="-16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.002</w:t>
            </w:r>
          </w:p>
        </w:tc>
        <w:tc>
          <w:tcPr>
            <w:tcW w:w="1275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3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B63606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7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81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73" w:type="dxa"/>
            <w:gridSpan w:val="2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192</w:t>
            </w:r>
          </w:p>
        </w:tc>
        <w:tc>
          <w:tcPr>
            <w:tcW w:w="833" w:type="dxa"/>
            <w:gridSpan w:val="3"/>
          </w:tcPr>
          <w:p w:rsidR="00F73CCE" w:rsidRPr="00EF472A" w:rsidRDefault="00F73CCE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68" w:type="dxa"/>
          </w:tcPr>
          <w:p w:rsidR="00F73CCE" w:rsidRPr="00EF472A" w:rsidRDefault="00F73CCE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698" w:type="dxa"/>
            <w:gridSpan w:val="2"/>
          </w:tcPr>
          <w:p w:rsidR="00F73CCE" w:rsidRPr="00EF472A" w:rsidRDefault="00F73CCE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002" w:type="dxa"/>
            <w:gridSpan w:val="2"/>
          </w:tcPr>
          <w:p w:rsidR="00F73CCE" w:rsidRPr="00EF472A" w:rsidRDefault="00F73CCE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703" w:type="dxa"/>
            <w:gridSpan w:val="2"/>
          </w:tcPr>
          <w:p w:rsidR="00F73CCE" w:rsidRPr="00EF472A" w:rsidRDefault="00F73CCE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569" w:type="dxa"/>
            <w:gridSpan w:val="2"/>
          </w:tcPr>
          <w:p w:rsidR="00F73CCE" w:rsidRPr="00EF472A" w:rsidRDefault="00F73CCE" w:rsidP="00E6152C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EF472A" w:rsidTr="00262F77">
        <w:trPr>
          <w:trHeight w:val="624"/>
        </w:trPr>
        <w:tc>
          <w:tcPr>
            <w:tcW w:w="1200" w:type="dxa"/>
            <w:gridSpan w:val="2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Preference to be alone</w:t>
            </w:r>
          </w:p>
        </w:tc>
        <w:tc>
          <w:tcPr>
            <w:tcW w:w="1347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11 </w:t>
            </w:r>
          </w:p>
          <w:p w:rsidR="00F73CCE" w:rsidRPr="00EF472A" w:rsidRDefault="00F73CCE" w:rsidP="00E6152C">
            <w:pPr>
              <w:ind w:left="-17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 (-0.14 – 0.36)</w:t>
            </w:r>
          </w:p>
        </w:tc>
        <w:tc>
          <w:tcPr>
            <w:tcW w:w="568" w:type="dxa"/>
            <w:gridSpan w:val="2"/>
            <w:hideMark/>
          </w:tcPr>
          <w:p w:rsidR="00F73CCE" w:rsidRPr="00EF472A" w:rsidRDefault="00F73CCE" w:rsidP="00B63606">
            <w:pPr>
              <w:ind w:left="-16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368</w:t>
            </w:r>
          </w:p>
        </w:tc>
        <w:tc>
          <w:tcPr>
            <w:tcW w:w="1275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.2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6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73" w:type="dxa"/>
            <w:gridSpan w:val="2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226</w:t>
            </w:r>
          </w:p>
        </w:tc>
        <w:tc>
          <w:tcPr>
            <w:tcW w:w="1701" w:type="dxa"/>
            <w:gridSpan w:val="4"/>
            <w:hideMark/>
          </w:tcPr>
          <w:p w:rsidR="00F73CCE" w:rsidRPr="00EF472A" w:rsidRDefault="00F73CCE" w:rsidP="00E6152C">
            <w:pPr>
              <w:ind w:left="-24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85</w:t>
            </w:r>
          </w:p>
          <w:p w:rsidR="00F73CCE" w:rsidRPr="00EF472A" w:rsidRDefault="00F73CCE" w:rsidP="00B63606">
            <w:pPr>
              <w:ind w:left="-24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4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1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6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04" w:type="dxa"/>
            <w:gridSpan w:val="3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632</w:t>
            </w:r>
          </w:p>
        </w:tc>
        <w:tc>
          <w:tcPr>
            <w:tcW w:w="1699" w:type="dxa"/>
            <w:gridSpan w:val="3"/>
            <w:hideMark/>
          </w:tcPr>
          <w:p w:rsidR="00F73CCE" w:rsidRPr="00EF472A" w:rsidRDefault="00B63606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.21</w:t>
            </w:r>
          </w:p>
          <w:p w:rsidR="00F73CCE" w:rsidRPr="00EF472A" w:rsidRDefault="00F73CCE" w:rsidP="00B63606">
            <w:pPr>
              <w:ind w:left="-10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6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2.2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9" w:type="dxa"/>
            <w:gridSpan w:val="2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555</w:t>
            </w:r>
          </w:p>
        </w:tc>
      </w:tr>
      <w:tr w:rsidR="00F73CCE" w:rsidRPr="00EF472A" w:rsidTr="00262F77">
        <w:tc>
          <w:tcPr>
            <w:tcW w:w="9636" w:type="dxa"/>
            <w:gridSpan w:val="22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Pleasantness of being alone</w:t>
            </w:r>
          </w:p>
        </w:tc>
      </w:tr>
      <w:tr w:rsidR="00F73CCE" w:rsidRPr="00EF472A" w:rsidTr="00262F77">
        <w:trPr>
          <w:trHeight w:val="396"/>
        </w:trPr>
        <w:tc>
          <w:tcPr>
            <w:tcW w:w="1200" w:type="dxa"/>
            <w:gridSpan w:val="2"/>
            <w:hideMark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Outcome at</w:t>
            </w:r>
          </w:p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47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5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B63606">
            <w:pPr>
              <w:ind w:left="-17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2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8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8" w:type="dxa"/>
            <w:gridSpan w:val="2"/>
            <w:hideMark/>
          </w:tcPr>
          <w:p w:rsidR="00F73CCE" w:rsidRPr="00EF472A" w:rsidRDefault="00F73CCE" w:rsidP="00E6152C">
            <w:pPr>
              <w:ind w:left="-15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02</w:t>
            </w:r>
          </w:p>
        </w:tc>
        <w:tc>
          <w:tcPr>
            <w:tcW w:w="1275" w:type="dxa"/>
            <w:gridSpan w:val="2"/>
            <w:hideMark/>
          </w:tcPr>
          <w:p w:rsidR="00F73CCE" w:rsidRPr="00EF472A" w:rsidRDefault="00F73CCE" w:rsidP="00E6152C">
            <w:pPr>
              <w:ind w:right="-6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.37</w:t>
            </w:r>
          </w:p>
          <w:p w:rsidR="00F73CCE" w:rsidRPr="00EF472A" w:rsidRDefault="00B63606" w:rsidP="00E6152C">
            <w:pPr>
              <w:ind w:left="-154" w:right="-6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3 – 0.8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7)</w:t>
            </w:r>
          </w:p>
        </w:tc>
        <w:tc>
          <w:tcPr>
            <w:tcW w:w="573" w:type="dxa"/>
            <w:gridSpan w:val="2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139</w:t>
            </w:r>
          </w:p>
        </w:tc>
        <w:tc>
          <w:tcPr>
            <w:tcW w:w="833" w:type="dxa"/>
            <w:gridSpan w:val="3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68" w:type="dxa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698" w:type="dxa"/>
            <w:gridSpan w:val="2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002" w:type="dxa"/>
            <w:gridSpan w:val="2"/>
          </w:tcPr>
          <w:p w:rsidR="00F73CCE" w:rsidRPr="00EF472A" w:rsidRDefault="00F73CCE" w:rsidP="00E6152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272" w:type="dxa"/>
            <w:gridSpan w:val="4"/>
          </w:tcPr>
          <w:p w:rsidR="00F73CCE" w:rsidRPr="00EF472A" w:rsidRDefault="00F73CCE" w:rsidP="00E6152C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EF472A" w:rsidTr="00262F77">
        <w:tc>
          <w:tcPr>
            <w:tcW w:w="1200" w:type="dxa"/>
            <w:gridSpan w:val="2"/>
            <w:hideMark/>
          </w:tcPr>
          <w:p w:rsidR="00F73CCE" w:rsidRPr="00EF472A" w:rsidRDefault="00F73CCE" w:rsidP="00E6152C">
            <w:pPr>
              <w:ind w:right="-88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Pleasantness of being alone</w:t>
            </w:r>
          </w:p>
        </w:tc>
        <w:tc>
          <w:tcPr>
            <w:tcW w:w="1347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0.05 </w:t>
            </w:r>
          </w:p>
          <w:p w:rsidR="00F73CCE" w:rsidRPr="00EF472A" w:rsidRDefault="00B63606" w:rsidP="00B63606">
            <w:pPr>
              <w:ind w:left="-17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-0.20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29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8" w:type="dxa"/>
            <w:gridSpan w:val="2"/>
            <w:hideMark/>
          </w:tcPr>
          <w:p w:rsidR="00F73CCE" w:rsidRPr="00EF472A" w:rsidRDefault="00F73CCE" w:rsidP="00B63606">
            <w:pPr>
              <w:ind w:left="-14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715</w:t>
            </w:r>
          </w:p>
        </w:tc>
        <w:tc>
          <w:tcPr>
            <w:tcW w:w="1275" w:type="dxa"/>
            <w:gridSpan w:val="2"/>
            <w:hideMark/>
          </w:tcPr>
          <w:p w:rsidR="00F73CCE" w:rsidRPr="00EF472A" w:rsidRDefault="00F73CCE" w:rsidP="00E6152C">
            <w:pPr>
              <w:ind w:right="-6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.18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B63606">
            <w:pPr>
              <w:ind w:left="-160" w:right="-6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9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54)</w:t>
            </w:r>
          </w:p>
        </w:tc>
        <w:tc>
          <w:tcPr>
            <w:tcW w:w="573" w:type="dxa"/>
            <w:gridSpan w:val="2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329</w:t>
            </w:r>
          </w:p>
        </w:tc>
        <w:tc>
          <w:tcPr>
            <w:tcW w:w="1701" w:type="dxa"/>
            <w:gridSpan w:val="4"/>
            <w:hideMark/>
          </w:tcPr>
          <w:p w:rsidR="00F73CCE" w:rsidRPr="00EF472A" w:rsidRDefault="00F73CCE" w:rsidP="00E6152C">
            <w:pPr>
              <w:ind w:left="-24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8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9</w:t>
            </w:r>
          </w:p>
          <w:p w:rsidR="00F73CCE" w:rsidRPr="00EF472A" w:rsidRDefault="00B63606" w:rsidP="00B63606">
            <w:pPr>
              <w:ind w:left="-24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48 – 1.6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04" w:type="dxa"/>
            <w:gridSpan w:val="3"/>
            <w:hideMark/>
          </w:tcPr>
          <w:p w:rsidR="00F73CCE" w:rsidRPr="00EF472A" w:rsidRDefault="00F73CCE" w:rsidP="00B6360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716</w:t>
            </w:r>
          </w:p>
        </w:tc>
        <w:tc>
          <w:tcPr>
            <w:tcW w:w="1699" w:type="dxa"/>
            <w:gridSpan w:val="3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.3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8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B63606">
            <w:pPr>
              <w:ind w:left="-10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7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3 – 2.59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9" w:type="dxa"/>
            <w:gridSpan w:val="2"/>
            <w:hideMark/>
          </w:tcPr>
          <w:p w:rsidR="00F73CCE" w:rsidRPr="00EF472A" w:rsidRDefault="00F73CCE" w:rsidP="00B63606">
            <w:pPr>
              <w:keepNext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B63606" w:rsidRPr="00EF472A">
              <w:rPr>
                <w:rFonts w:ascii="Cambria" w:hAnsi="Cambria" w:cstheme="minorHAnsi"/>
                <w:sz w:val="18"/>
                <w:szCs w:val="18"/>
              </w:rPr>
              <w:t>316</w:t>
            </w:r>
          </w:p>
        </w:tc>
      </w:tr>
    </w:tbl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a</w:t>
      </w:r>
      <w:proofErr w:type="gramEnd"/>
      <w:r w:rsidRPr="00EF472A">
        <w:rPr>
          <w:rFonts w:ascii="Cambria" w:hAnsi="Cambria" w:cstheme="minorHAnsi"/>
          <w:sz w:val="18"/>
          <w:szCs w:val="18"/>
        </w:rPr>
        <w:t xml:space="preserve"> Results adjusted for</w:t>
      </w:r>
      <w:r w:rsidR="00B63606" w:rsidRPr="00EF472A">
        <w:rPr>
          <w:rFonts w:ascii="Cambria" w:hAnsi="Cambria" w:cstheme="minorHAnsi"/>
          <w:sz w:val="18"/>
          <w:szCs w:val="18"/>
        </w:rPr>
        <w:t xml:space="preserve"> age, gender, ethnicity, center, </w:t>
      </w:r>
      <w:r w:rsidRPr="00EF472A">
        <w:rPr>
          <w:rFonts w:ascii="Cambria" w:hAnsi="Cambria" w:cstheme="minorHAnsi"/>
          <w:sz w:val="18"/>
          <w:szCs w:val="18"/>
        </w:rPr>
        <w:t>time to follow-up</w:t>
      </w:r>
      <w:r w:rsidR="00B63606" w:rsidRPr="00EF472A">
        <w:rPr>
          <w:rFonts w:ascii="Cambria" w:hAnsi="Cambria" w:cstheme="minorHAnsi"/>
          <w:sz w:val="18"/>
          <w:szCs w:val="18"/>
        </w:rPr>
        <w:t xml:space="preserve"> and comorbid disorders</w:t>
      </w:r>
      <w:r w:rsidRPr="00EF472A">
        <w:rPr>
          <w:rFonts w:ascii="Cambria" w:hAnsi="Cambria" w:cstheme="minorHAnsi"/>
          <w:sz w:val="18"/>
          <w:szCs w:val="18"/>
        </w:rPr>
        <w:t xml:space="preserve">. </w:t>
      </w:r>
    </w:p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b</w:t>
      </w:r>
      <w:proofErr w:type="gramEnd"/>
      <w:r w:rsidRPr="00EF472A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EF472A">
        <w:rPr>
          <w:rFonts w:ascii="Cambria" w:hAnsi="Cambria" w:cstheme="minorHAnsi"/>
          <w:sz w:val="18"/>
          <w:szCs w:val="18"/>
        </w:rPr>
        <w:t>Level of functioning assessed with the Global Assessment of Functioning Scale.</w:t>
      </w:r>
    </w:p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c</w:t>
      </w:r>
      <w:proofErr w:type="gramEnd"/>
      <w:r w:rsidRPr="00EF472A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EF472A">
        <w:rPr>
          <w:rFonts w:ascii="Cambria" w:hAnsi="Cambria" w:cstheme="minorHAnsi"/>
          <w:sz w:val="18"/>
          <w:szCs w:val="18"/>
        </w:rPr>
        <w:t>CI, confidence interval</w:t>
      </w:r>
    </w:p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d</w:t>
      </w:r>
      <w:proofErr w:type="gramEnd"/>
      <w:r w:rsidRPr="00EF472A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EF472A">
        <w:rPr>
          <w:rFonts w:ascii="Cambria" w:hAnsi="Cambria" w:cstheme="minorHAnsi"/>
          <w:sz w:val="18"/>
          <w:szCs w:val="18"/>
        </w:rPr>
        <w:t>Illness severity assessed with the Clinical Global Impression Scale.</w:t>
      </w:r>
    </w:p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e</w:t>
      </w:r>
      <w:proofErr w:type="gramEnd"/>
      <w:r w:rsidRPr="00EF472A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EF472A">
        <w:rPr>
          <w:rFonts w:ascii="Cambria" w:hAnsi="Cambria" w:cstheme="minorHAnsi"/>
          <w:sz w:val="18"/>
          <w:szCs w:val="18"/>
        </w:rPr>
        <w:t>HR, Hazard ratio.</w:t>
      </w:r>
    </w:p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</w:p>
    <w:p w:rsidR="00F73CCE" w:rsidRPr="00EF472A" w:rsidRDefault="00F73CCE">
      <w:pPr>
        <w:spacing w:after="160" w:line="259" w:lineRule="auto"/>
      </w:pPr>
      <w:r w:rsidRPr="00EF472A">
        <w:br w:type="page"/>
      </w:r>
    </w:p>
    <w:p w:rsidR="00F73CCE" w:rsidRPr="00EF472A" w:rsidRDefault="00F73CCE" w:rsidP="00F73CCE">
      <w:pPr>
        <w:spacing w:line="276" w:lineRule="auto"/>
        <w:jc w:val="both"/>
        <w:rPr>
          <w:rFonts w:ascii="Cambria" w:hAnsi="Cambria" w:cstheme="minorHAnsi"/>
        </w:rPr>
      </w:pPr>
    </w:p>
    <w:p w:rsidR="00F73CCE" w:rsidRPr="00EF472A" w:rsidRDefault="00F73CCE" w:rsidP="00F73CCE">
      <w:pPr>
        <w:rPr>
          <w:rFonts w:ascii="Cambria" w:hAnsi="Cambria" w:cstheme="minorHAnsi"/>
          <w:vertAlign w:val="superscript"/>
        </w:rPr>
      </w:pPr>
      <w:r w:rsidRPr="00EF472A">
        <w:rPr>
          <w:rFonts w:ascii="Cambria" w:hAnsi="Cambria" w:cstheme="minorHAnsi"/>
        </w:rPr>
        <w:t xml:space="preserve">Table </w:t>
      </w:r>
      <w:r w:rsidR="00476153" w:rsidRPr="00EF472A">
        <w:rPr>
          <w:rFonts w:ascii="Cambria" w:hAnsi="Cambria" w:cstheme="minorHAnsi"/>
        </w:rPr>
        <w:t>S11</w:t>
      </w:r>
      <w:r w:rsidRPr="00EF472A">
        <w:rPr>
          <w:rFonts w:ascii="Cambria" w:hAnsi="Cambria" w:cstheme="minorHAnsi"/>
        </w:rPr>
        <w:t>.</w:t>
      </w:r>
      <w:r w:rsidRPr="00EF472A">
        <w:rPr>
          <w:rFonts w:ascii="Cambria" w:hAnsi="Cambria" w:cstheme="minorHAnsi"/>
          <w:b/>
        </w:rPr>
        <w:t xml:space="preserve"> </w:t>
      </w:r>
      <w:r w:rsidRPr="00EF472A">
        <w:rPr>
          <w:rFonts w:ascii="Cambria" w:hAnsi="Cambria" w:cstheme="minorHAnsi"/>
        </w:rPr>
        <w:t xml:space="preserve">Clinical Outcomes at 1- and 2-year follow-up predicted by anhedonia, social anhedonia and clinical outcome at baseline. </w:t>
      </w:r>
      <w:proofErr w:type="gramStart"/>
      <w:r w:rsidRPr="00EF472A">
        <w:rPr>
          <w:rFonts w:ascii="Cambria" w:hAnsi="Cambria" w:cstheme="minorHAnsi"/>
          <w:vertAlign w:val="superscript"/>
        </w:rPr>
        <w:t>a</w:t>
      </w:r>
      <w:proofErr w:type="gramEnd"/>
    </w:p>
    <w:tbl>
      <w:tblPr>
        <w:tblStyle w:val="Tabellenraster"/>
        <w:tblW w:w="9636" w:type="dxa"/>
        <w:tblLayout w:type="fixed"/>
        <w:tblLook w:val="04A0" w:firstRow="1" w:lastRow="0" w:firstColumn="1" w:lastColumn="0" w:noHBand="0" w:noVBand="1"/>
      </w:tblPr>
      <w:tblGrid>
        <w:gridCol w:w="492"/>
        <w:gridCol w:w="634"/>
        <w:gridCol w:w="114"/>
        <w:gridCol w:w="1159"/>
        <w:gridCol w:w="8"/>
        <w:gridCol w:w="270"/>
        <w:gridCol w:w="285"/>
        <w:gridCol w:w="154"/>
        <w:gridCol w:w="275"/>
        <w:gridCol w:w="1000"/>
        <w:gridCol w:w="424"/>
        <w:gridCol w:w="143"/>
        <w:gridCol w:w="459"/>
        <w:gridCol w:w="521"/>
        <w:gridCol w:w="812"/>
        <w:gridCol w:w="50"/>
        <w:gridCol w:w="549"/>
        <w:gridCol w:w="18"/>
        <w:gridCol w:w="516"/>
        <w:gridCol w:w="840"/>
        <w:gridCol w:w="344"/>
        <w:gridCol w:w="504"/>
        <w:gridCol w:w="65"/>
      </w:tblGrid>
      <w:tr w:rsidR="00F73CCE" w:rsidRPr="00EF472A" w:rsidTr="007C746F">
        <w:trPr>
          <w:gridAfter w:val="1"/>
          <w:wAfter w:w="65" w:type="dxa"/>
          <w:trHeight w:val="325"/>
        </w:trPr>
        <w:tc>
          <w:tcPr>
            <w:tcW w:w="1240" w:type="dxa"/>
            <w:gridSpan w:val="3"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77" w:type="dxa"/>
            <w:gridSpan w:val="10"/>
            <w:hideMark/>
          </w:tcPr>
          <w:p w:rsidR="00F73CCE" w:rsidRPr="00EF472A" w:rsidRDefault="00F73CCE" w:rsidP="00E6152C">
            <w:pPr>
              <w:ind w:left="334"/>
              <w:jc w:val="center"/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Level of functioning: Symptoms </w:t>
            </w:r>
            <w:r w:rsidRPr="00EF472A"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54" w:type="dxa"/>
            <w:gridSpan w:val="9"/>
            <w:hideMark/>
          </w:tcPr>
          <w:p w:rsidR="00F73CCE" w:rsidRPr="00EF472A" w:rsidRDefault="00F73CCE" w:rsidP="00E6152C">
            <w:pPr>
              <w:ind w:left="33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Level of functioning: Disability</w:t>
            </w:r>
          </w:p>
        </w:tc>
      </w:tr>
      <w:tr w:rsidR="00F73CCE" w:rsidRPr="00EF472A" w:rsidTr="007C746F">
        <w:trPr>
          <w:gridAfter w:val="1"/>
          <w:wAfter w:w="65" w:type="dxa"/>
          <w:trHeight w:val="259"/>
        </w:trPr>
        <w:tc>
          <w:tcPr>
            <w:tcW w:w="1240" w:type="dxa"/>
            <w:gridSpan w:val="3"/>
          </w:tcPr>
          <w:p w:rsidR="00F73CCE" w:rsidRPr="00EF472A" w:rsidRDefault="00F73CCE" w:rsidP="00E6152C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51" w:type="dxa"/>
            <w:gridSpan w:val="6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48)</w:t>
            </w:r>
          </w:p>
        </w:tc>
        <w:tc>
          <w:tcPr>
            <w:tcW w:w="2026" w:type="dxa"/>
            <w:gridSpan w:val="4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36)</w:t>
            </w:r>
          </w:p>
        </w:tc>
        <w:tc>
          <w:tcPr>
            <w:tcW w:w="1932" w:type="dxa"/>
            <w:gridSpan w:val="4"/>
            <w:hideMark/>
          </w:tcPr>
          <w:p w:rsidR="00F73CCE" w:rsidRPr="00EF472A" w:rsidRDefault="00F73CCE" w:rsidP="00E6152C">
            <w:pPr>
              <w:ind w:left="-105" w:right="-12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48)</w:t>
            </w:r>
          </w:p>
        </w:tc>
        <w:tc>
          <w:tcPr>
            <w:tcW w:w="2222" w:type="dxa"/>
            <w:gridSpan w:val="5"/>
            <w:hideMark/>
          </w:tcPr>
          <w:p w:rsidR="00F73CCE" w:rsidRPr="00EF472A" w:rsidRDefault="00F73CCE" w:rsidP="00E6152C">
            <w:pPr>
              <w:ind w:left="-10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36)</w:t>
            </w:r>
          </w:p>
        </w:tc>
      </w:tr>
      <w:tr w:rsidR="00F73CCE" w:rsidRPr="00EF472A" w:rsidTr="007C746F">
        <w:trPr>
          <w:gridAfter w:val="1"/>
          <w:wAfter w:w="65" w:type="dxa"/>
        </w:trPr>
        <w:tc>
          <w:tcPr>
            <w:tcW w:w="1240" w:type="dxa"/>
            <w:gridSpan w:val="3"/>
          </w:tcPr>
          <w:p w:rsidR="00F73CCE" w:rsidRPr="00EF472A" w:rsidRDefault="00F73CCE" w:rsidP="00E6152C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37" w:type="dxa"/>
            <w:gridSpan w:val="3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(CI </w:t>
            </w:r>
            <w:r w:rsidRPr="00EF472A">
              <w:rPr>
                <w:rFonts w:ascii="Cambria" w:hAnsi="Cambria" w:cstheme="minorHAnsi"/>
                <w:sz w:val="18"/>
                <w:szCs w:val="18"/>
                <w:vertAlign w:val="superscript"/>
              </w:rPr>
              <w:t>c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3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424" w:type="dxa"/>
            <w:gridSpan w:val="2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602" w:type="dxa"/>
            <w:gridSpan w:val="2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333" w:type="dxa"/>
            <w:gridSpan w:val="2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617" w:type="dxa"/>
            <w:gridSpan w:val="3"/>
            <w:hideMark/>
          </w:tcPr>
          <w:p w:rsidR="00F73CCE" w:rsidRPr="00EF472A" w:rsidRDefault="00F73CCE" w:rsidP="00E6152C">
            <w:pPr>
              <w:ind w:left="-18" w:firstLine="30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356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848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</w:tr>
      <w:tr w:rsidR="00F73CCE" w:rsidRPr="00EF472A" w:rsidTr="007C746F">
        <w:trPr>
          <w:gridAfter w:val="1"/>
          <w:wAfter w:w="65" w:type="dxa"/>
        </w:trPr>
        <w:tc>
          <w:tcPr>
            <w:tcW w:w="1240" w:type="dxa"/>
            <w:gridSpan w:val="3"/>
          </w:tcPr>
          <w:p w:rsidR="00F73CCE" w:rsidRPr="00EF472A" w:rsidRDefault="00F73CCE" w:rsidP="00E6152C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37" w:type="dxa"/>
            <w:gridSpan w:val="3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714" w:type="dxa"/>
            <w:gridSpan w:val="3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424" w:type="dxa"/>
            <w:gridSpan w:val="2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602" w:type="dxa"/>
            <w:gridSpan w:val="2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333" w:type="dxa"/>
            <w:gridSpan w:val="2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617" w:type="dxa"/>
            <w:gridSpan w:val="3"/>
          </w:tcPr>
          <w:p w:rsidR="00F73CCE" w:rsidRPr="00EF472A" w:rsidRDefault="00F73CCE" w:rsidP="00E6152C">
            <w:pPr>
              <w:ind w:left="-18" w:firstLine="30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356" w:type="dxa"/>
            <w:gridSpan w:val="2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848" w:type="dxa"/>
            <w:gridSpan w:val="2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</w:tr>
      <w:tr w:rsidR="00F73CCE" w:rsidRPr="00EF472A" w:rsidTr="007C746F">
        <w:trPr>
          <w:trHeight w:val="323"/>
        </w:trPr>
        <w:tc>
          <w:tcPr>
            <w:tcW w:w="9636" w:type="dxa"/>
            <w:gridSpan w:val="23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Predictor: Anhedonia </w:t>
            </w:r>
          </w:p>
        </w:tc>
      </w:tr>
      <w:tr w:rsidR="00F73CCE" w:rsidRPr="00EF472A" w:rsidTr="007C746F">
        <w:trPr>
          <w:gridAfter w:val="1"/>
          <w:wAfter w:w="65" w:type="dxa"/>
          <w:trHeight w:val="544"/>
        </w:trPr>
        <w:tc>
          <w:tcPr>
            <w:tcW w:w="1240" w:type="dxa"/>
            <w:gridSpan w:val="3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37" w:type="dxa"/>
            <w:gridSpan w:val="3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21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5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3"/>
            <w:hideMark/>
          </w:tcPr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221</w:t>
            </w:r>
          </w:p>
        </w:tc>
        <w:tc>
          <w:tcPr>
            <w:tcW w:w="1424" w:type="dxa"/>
            <w:gridSpan w:val="2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15</w:t>
            </w:r>
          </w:p>
          <w:p w:rsidR="00F73CCE" w:rsidRPr="00EF472A" w:rsidRDefault="007C746F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-0.53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8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2" w:type="dxa"/>
            <w:gridSpan w:val="2"/>
            <w:hideMark/>
          </w:tcPr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645</w:t>
            </w:r>
          </w:p>
        </w:tc>
        <w:tc>
          <w:tcPr>
            <w:tcW w:w="1333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34</w:t>
            </w:r>
          </w:p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0.00 – 0.68)</w:t>
            </w:r>
          </w:p>
        </w:tc>
        <w:tc>
          <w:tcPr>
            <w:tcW w:w="617" w:type="dxa"/>
            <w:gridSpan w:val="3"/>
            <w:hideMark/>
          </w:tcPr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4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7</w:t>
            </w:r>
          </w:p>
        </w:tc>
        <w:tc>
          <w:tcPr>
            <w:tcW w:w="1356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.55</w:t>
            </w:r>
          </w:p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0.06 – 1.0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29</w:t>
            </w:r>
          </w:p>
        </w:tc>
      </w:tr>
      <w:tr w:rsidR="00F73CCE" w:rsidRPr="00EF472A" w:rsidTr="007C746F">
        <w:trPr>
          <w:gridAfter w:val="1"/>
          <w:wAfter w:w="65" w:type="dxa"/>
          <w:trHeight w:val="737"/>
        </w:trPr>
        <w:tc>
          <w:tcPr>
            <w:tcW w:w="1240" w:type="dxa"/>
            <w:gridSpan w:val="3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Anhedonia events</w:t>
            </w:r>
          </w:p>
        </w:tc>
        <w:tc>
          <w:tcPr>
            <w:tcW w:w="1437" w:type="dxa"/>
            <w:gridSpan w:val="3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4.12</w:t>
            </w:r>
          </w:p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0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8.2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3"/>
            <w:hideMark/>
          </w:tcPr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424" w:type="dxa"/>
            <w:gridSpan w:val="2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1.46</w:t>
            </w:r>
          </w:p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4.56 – 7.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8)</w:t>
            </w:r>
          </w:p>
        </w:tc>
        <w:tc>
          <w:tcPr>
            <w:tcW w:w="602" w:type="dxa"/>
            <w:gridSpan w:val="2"/>
            <w:hideMark/>
          </w:tcPr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621</w:t>
            </w:r>
          </w:p>
        </w:tc>
        <w:tc>
          <w:tcPr>
            <w:tcW w:w="1333" w:type="dxa"/>
            <w:gridSpan w:val="2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6.08</w:t>
            </w:r>
          </w:p>
          <w:p w:rsidR="00F73CCE" w:rsidRPr="00EF472A" w:rsidRDefault="007C746F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1.40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10.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7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5)</w:t>
            </w:r>
          </w:p>
        </w:tc>
        <w:tc>
          <w:tcPr>
            <w:tcW w:w="617" w:type="dxa"/>
            <w:gridSpan w:val="3"/>
            <w:hideMark/>
          </w:tcPr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1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2</w:t>
            </w:r>
          </w:p>
        </w:tc>
        <w:tc>
          <w:tcPr>
            <w:tcW w:w="1356" w:type="dxa"/>
            <w:gridSpan w:val="2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75</w:t>
            </w:r>
          </w:p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5.79 – 7.29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815</w:t>
            </w:r>
          </w:p>
        </w:tc>
      </w:tr>
      <w:tr w:rsidR="00F73CCE" w:rsidRPr="00EF472A" w:rsidTr="007C746F">
        <w:trPr>
          <w:trHeight w:val="274"/>
        </w:trPr>
        <w:tc>
          <w:tcPr>
            <w:tcW w:w="9636" w:type="dxa"/>
            <w:gridSpan w:val="23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Social anhedonia</w:t>
            </w:r>
          </w:p>
        </w:tc>
      </w:tr>
      <w:tr w:rsidR="00F73CCE" w:rsidRPr="00EF472A" w:rsidTr="007C746F">
        <w:trPr>
          <w:gridAfter w:val="1"/>
          <w:wAfter w:w="65" w:type="dxa"/>
          <w:trHeight w:val="503"/>
        </w:trPr>
        <w:tc>
          <w:tcPr>
            <w:tcW w:w="1240" w:type="dxa"/>
            <w:gridSpan w:val="3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37" w:type="dxa"/>
            <w:gridSpan w:val="3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2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1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5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3"/>
            <w:hideMark/>
          </w:tcPr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186</w:t>
            </w:r>
          </w:p>
        </w:tc>
        <w:tc>
          <w:tcPr>
            <w:tcW w:w="1424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.24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4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9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2" w:type="dxa"/>
            <w:gridSpan w:val="2"/>
            <w:hideMark/>
          </w:tcPr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471</w:t>
            </w:r>
          </w:p>
        </w:tc>
        <w:tc>
          <w:tcPr>
            <w:tcW w:w="1333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.334</w:t>
            </w:r>
          </w:p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1 – 0.6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17" w:type="dxa"/>
            <w:gridSpan w:val="3"/>
            <w:hideMark/>
          </w:tcPr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4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5</w:t>
            </w:r>
          </w:p>
        </w:tc>
        <w:tc>
          <w:tcPr>
            <w:tcW w:w="1356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5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03 – 0.98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3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7</w:t>
            </w:r>
          </w:p>
        </w:tc>
      </w:tr>
      <w:tr w:rsidR="00F73CCE" w:rsidRPr="00EF472A" w:rsidTr="007C746F">
        <w:trPr>
          <w:gridAfter w:val="1"/>
          <w:wAfter w:w="65" w:type="dxa"/>
          <w:trHeight w:val="510"/>
        </w:trPr>
        <w:tc>
          <w:tcPr>
            <w:tcW w:w="1240" w:type="dxa"/>
            <w:gridSpan w:val="3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Social Anhedonia</w:t>
            </w:r>
          </w:p>
        </w:tc>
        <w:tc>
          <w:tcPr>
            <w:tcW w:w="1437" w:type="dxa"/>
            <w:gridSpan w:val="3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4.90</w:t>
            </w:r>
          </w:p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98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8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9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3"/>
            <w:hideMark/>
          </w:tcPr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016</w:t>
            </w:r>
          </w:p>
        </w:tc>
        <w:tc>
          <w:tcPr>
            <w:tcW w:w="1424" w:type="dxa"/>
            <w:gridSpan w:val="2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4.05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2.2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10.36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2" w:type="dxa"/>
            <w:gridSpan w:val="2"/>
            <w:hideMark/>
          </w:tcPr>
          <w:p w:rsidR="00F73CCE" w:rsidRPr="00EF472A" w:rsidRDefault="007C746F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199</w:t>
            </w:r>
          </w:p>
        </w:tc>
        <w:tc>
          <w:tcPr>
            <w:tcW w:w="1333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.67</w:t>
            </w:r>
          </w:p>
          <w:p w:rsidR="00F73CCE" w:rsidRPr="00EF472A" w:rsidRDefault="007C746F" w:rsidP="007C746F">
            <w:pPr>
              <w:ind w:left="-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2.19 – 11.1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17" w:type="dxa"/>
            <w:gridSpan w:val="3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05</w:t>
            </w:r>
          </w:p>
        </w:tc>
        <w:tc>
          <w:tcPr>
            <w:tcW w:w="1356" w:type="dxa"/>
            <w:gridSpan w:val="2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4.70</w:t>
            </w:r>
          </w:p>
          <w:p w:rsidR="00F73CCE" w:rsidRPr="00EF472A" w:rsidRDefault="007C746F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(-2.02 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–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11.44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EF472A" w:rsidRDefault="00F73CCE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162</w:t>
            </w:r>
          </w:p>
        </w:tc>
      </w:tr>
      <w:tr w:rsidR="00F73CCE" w:rsidRPr="00EF472A" w:rsidTr="007C746F">
        <w:trPr>
          <w:trHeight w:val="285"/>
        </w:trPr>
        <w:tc>
          <w:tcPr>
            <w:tcW w:w="1126" w:type="dxa"/>
            <w:gridSpan w:val="2"/>
          </w:tcPr>
          <w:p w:rsidR="00F73CCE" w:rsidRPr="00EF472A" w:rsidRDefault="00F73CCE" w:rsidP="00E6152C">
            <w:pPr>
              <w:ind w:left="-105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32" w:type="dxa"/>
            <w:gridSpan w:val="10"/>
            <w:hideMark/>
          </w:tcPr>
          <w:p w:rsidR="00F73CCE" w:rsidRPr="00EF472A" w:rsidRDefault="00F73CCE" w:rsidP="00E6152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  <w:vertAlign w:val="superscript"/>
              </w:rPr>
            </w:pPr>
            <w:r w:rsidRPr="00EF472A">
              <w:rPr>
                <w:rFonts w:ascii="Cambria" w:hAnsi="Cambria" w:cstheme="minorHAnsi"/>
                <w:b/>
                <w:sz w:val="18"/>
                <w:szCs w:val="18"/>
              </w:rPr>
              <w:t>Illness severity</w:t>
            </w:r>
            <w:r w:rsidRPr="00EF472A">
              <w:rPr>
                <w:rFonts w:ascii="Cambria" w:hAnsi="Cambria" w:cstheme="minorHAnsi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409" w:type="dxa"/>
            <w:gridSpan w:val="6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sz w:val="18"/>
                <w:szCs w:val="18"/>
              </w:rPr>
              <w:t>Remission from UHR status</w:t>
            </w:r>
          </w:p>
        </w:tc>
        <w:tc>
          <w:tcPr>
            <w:tcW w:w="2269" w:type="dxa"/>
            <w:gridSpan w:val="5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sz w:val="18"/>
                <w:szCs w:val="18"/>
              </w:rPr>
              <w:t>Transition status</w:t>
            </w:r>
          </w:p>
        </w:tc>
      </w:tr>
      <w:tr w:rsidR="00F73CCE" w:rsidRPr="00EF472A" w:rsidTr="007C746F">
        <w:trPr>
          <w:trHeight w:val="275"/>
        </w:trPr>
        <w:tc>
          <w:tcPr>
            <w:tcW w:w="1126" w:type="dxa"/>
            <w:gridSpan w:val="2"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36" w:type="dxa"/>
            <w:gridSpan w:val="5"/>
            <w:hideMark/>
          </w:tcPr>
          <w:p w:rsidR="00F73CCE" w:rsidRPr="00EF472A" w:rsidRDefault="00F73CCE" w:rsidP="00E6152C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47)</w:t>
            </w:r>
          </w:p>
        </w:tc>
        <w:tc>
          <w:tcPr>
            <w:tcW w:w="1996" w:type="dxa"/>
            <w:gridSpan w:val="5"/>
            <w:hideMark/>
          </w:tcPr>
          <w:p w:rsidR="00F73CCE" w:rsidRPr="00EF472A" w:rsidRDefault="00F73CCE" w:rsidP="00E6152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37)</w:t>
            </w:r>
          </w:p>
        </w:tc>
        <w:tc>
          <w:tcPr>
            <w:tcW w:w="2409" w:type="dxa"/>
            <w:gridSpan w:val="6"/>
            <w:hideMark/>
          </w:tcPr>
          <w:p w:rsidR="00F73CCE" w:rsidRPr="00EF472A" w:rsidRDefault="00F73CCE" w:rsidP="00E6152C">
            <w:pPr>
              <w:ind w:left="-3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54)</w:t>
            </w:r>
          </w:p>
        </w:tc>
        <w:tc>
          <w:tcPr>
            <w:tcW w:w="2269" w:type="dxa"/>
            <w:gridSpan w:val="5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4"/>
                <w:szCs w:val="14"/>
              </w:rPr>
              <w:t>(N=57)</w:t>
            </w:r>
          </w:p>
        </w:tc>
      </w:tr>
      <w:tr w:rsidR="00F73CCE" w:rsidRPr="00EF472A" w:rsidTr="007C746F">
        <w:trPr>
          <w:trHeight w:val="219"/>
        </w:trPr>
        <w:tc>
          <w:tcPr>
            <w:tcW w:w="492" w:type="dxa"/>
          </w:tcPr>
          <w:p w:rsidR="00F73CCE" w:rsidRPr="00EF472A" w:rsidRDefault="00F73CCE" w:rsidP="00E6152C">
            <w:pPr>
              <w:ind w:left="-25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34" w:type="dxa"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281" w:type="dxa"/>
            <w:gridSpan w:val="3"/>
            <w:hideMark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709" w:type="dxa"/>
            <w:gridSpan w:val="3"/>
            <w:hideMark/>
          </w:tcPr>
          <w:p w:rsidR="00F73CCE" w:rsidRPr="00EF472A" w:rsidRDefault="00F73CCE" w:rsidP="00E6152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275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567" w:type="dxa"/>
            <w:gridSpan w:val="2"/>
            <w:hideMark/>
          </w:tcPr>
          <w:p w:rsidR="00F73CCE" w:rsidRPr="00EF472A" w:rsidRDefault="00F73CCE" w:rsidP="00E6152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842" w:type="dxa"/>
            <w:gridSpan w:val="4"/>
            <w:hideMark/>
          </w:tcPr>
          <w:p w:rsidR="00F73CCE" w:rsidRPr="00EF472A" w:rsidRDefault="00F73CCE" w:rsidP="00E6152C">
            <w:pPr>
              <w:ind w:left="2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HR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="00F87E91" w:rsidRPr="00EF472A">
              <w:rPr>
                <w:rFonts w:ascii="Cambria" w:hAnsi="Cambria" w:cstheme="minorHAnsi"/>
                <w:sz w:val="18"/>
                <w:szCs w:val="18"/>
                <w:vertAlign w:val="superscript"/>
              </w:rPr>
              <w:t>e</w:t>
            </w:r>
            <w:r w:rsidR="00F87E91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567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700" w:type="dxa"/>
            <w:gridSpan w:val="3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HR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CI)</w:t>
            </w:r>
          </w:p>
        </w:tc>
        <w:tc>
          <w:tcPr>
            <w:tcW w:w="569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</w:tr>
      <w:tr w:rsidR="00F73CCE" w:rsidRPr="00EF472A" w:rsidTr="007C746F">
        <w:trPr>
          <w:trHeight w:val="219"/>
        </w:trPr>
        <w:tc>
          <w:tcPr>
            <w:tcW w:w="9636" w:type="dxa"/>
            <w:gridSpan w:val="23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Predictor: Anhedonia </w:t>
            </w:r>
          </w:p>
        </w:tc>
      </w:tr>
      <w:tr w:rsidR="00F73CCE" w:rsidRPr="00EF472A" w:rsidTr="007C746F">
        <w:trPr>
          <w:trHeight w:val="565"/>
        </w:trPr>
        <w:tc>
          <w:tcPr>
            <w:tcW w:w="1126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273" w:type="dxa"/>
            <w:gridSpan w:val="2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48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7C746F">
            <w:pPr>
              <w:ind w:left="-4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1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7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80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7" w:type="dxa"/>
            <w:gridSpan w:val="4"/>
            <w:hideMark/>
          </w:tcPr>
          <w:p w:rsidR="00F73CCE" w:rsidRPr="00EF472A" w:rsidRDefault="00F73CCE" w:rsidP="00E6152C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04</w:t>
            </w:r>
          </w:p>
        </w:tc>
        <w:tc>
          <w:tcPr>
            <w:tcW w:w="1275" w:type="dxa"/>
            <w:gridSpan w:val="2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26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7C746F">
            <w:pPr>
              <w:ind w:left="-11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2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78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hideMark/>
          </w:tcPr>
          <w:p w:rsidR="00F73CCE" w:rsidRPr="00EF472A" w:rsidRDefault="00F73CCE" w:rsidP="007C746F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305</w:t>
            </w:r>
          </w:p>
        </w:tc>
        <w:tc>
          <w:tcPr>
            <w:tcW w:w="980" w:type="dxa"/>
            <w:gridSpan w:val="2"/>
          </w:tcPr>
          <w:p w:rsidR="00F73CCE" w:rsidRPr="00EF472A" w:rsidRDefault="00F73CCE" w:rsidP="00E6152C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62" w:type="dxa"/>
            <w:gridSpan w:val="2"/>
          </w:tcPr>
          <w:p w:rsidR="00F73CCE" w:rsidRPr="00EF472A" w:rsidRDefault="00F73CCE" w:rsidP="00E6152C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F73CCE" w:rsidRPr="00EF472A" w:rsidRDefault="00F73CCE" w:rsidP="00E6152C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516" w:type="dxa"/>
          </w:tcPr>
          <w:p w:rsidR="00F73CCE" w:rsidRPr="00EF472A" w:rsidRDefault="00F73CCE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753" w:type="dxa"/>
            <w:gridSpan w:val="4"/>
          </w:tcPr>
          <w:p w:rsidR="00F73CCE" w:rsidRPr="00EF472A" w:rsidRDefault="00F73CCE" w:rsidP="00E6152C">
            <w:pPr>
              <w:ind w:righ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EF472A" w:rsidTr="007C746F">
        <w:trPr>
          <w:trHeight w:val="662"/>
        </w:trPr>
        <w:tc>
          <w:tcPr>
            <w:tcW w:w="1126" w:type="dxa"/>
            <w:gridSpan w:val="2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 xml:space="preserve">Anhedonia </w:t>
            </w:r>
          </w:p>
        </w:tc>
        <w:tc>
          <w:tcPr>
            <w:tcW w:w="1273" w:type="dxa"/>
            <w:gridSpan w:val="2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0.32</w:t>
            </w:r>
          </w:p>
          <w:p w:rsidR="00F73CCE" w:rsidRPr="00EF472A" w:rsidRDefault="00F73CCE" w:rsidP="007C746F">
            <w:pPr>
              <w:ind w:left="-18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(-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7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0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8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7" w:type="dxa"/>
            <w:gridSpan w:val="4"/>
            <w:hideMark/>
          </w:tcPr>
          <w:p w:rsidR="00F73CCE" w:rsidRPr="00EF472A" w:rsidRDefault="007C746F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116</w:t>
            </w:r>
          </w:p>
        </w:tc>
        <w:tc>
          <w:tcPr>
            <w:tcW w:w="1275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0.3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7C746F" w:rsidP="007C746F">
            <w:pPr>
              <w:ind w:left="-11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95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– 0.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1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hideMark/>
          </w:tcPr>
          <w:p w:rsidR="00F73CCE" w:rsidRPr="00EF472A" w:rsidRDefault="00F73CCE" w:rsidP="007C746F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305</w:t>
            </w:r>
          </w:p>
        </w:tc>
        <w:tc>
          <w:tcPr>
            <w:tcW w:w="1842" w:type="dxa"/>
            <w:gridSpan w:val="4"/>
            <w:hideMark/>
          </w:tcPr>
          <w:p w:rsidR="00F73CCE" w:rsidRPr="00EF472A" w:rsidRDefault="00F73CCE" w:rsidP="00E6152C">
            <w:pPr>
              <w:ind w:left="-11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2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68</w:t>
            </w:r>
          </w:p>
          <w:p w:rsidR="00F73CCE" w:rsidRPr="00EF472A" w:rsidRDefault="007C746F" w:rsidP="007C746F">
            <w:pPr>
              <w:ind w:left="-11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94 – 7.60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hideMark/>
          </w:tcPr>
          <w:p w:rsidR="00F73CCE" w:rsidRPr="00EF472A" w:rsidRDefault="00F73CCE" w:rsidP="007C746F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064</w:t>
            </w:r>
          </w:p>
        </w:tc>
        <w:tc>
          <w:tcPr>
            <w:tcW w:w="1700" w:type="dxa"/>
            <w:gridSpan w:val="3"/>
            <w:hideMark/>
          </w:tcPr>
          <w:p w:rsidR="00F73CCE" w:rsidRPr="00EF472A" w:rsidRDefault="00F73CCE" w:rsidP="00E6152C">
            <w:pPr>
              <w:ind w:left="-250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6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4</w:t>
            </w:r>
          </w:p>
          <w:p w:rsidR="00F73CCE" w:rsidRPr="00EF472A" w:rsidRDefault="00F73CCE" w:rsidP="007C746F">
            <w:pPr>
              <w:ind w:left="-246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2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2 – 1.89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9" w:type="dxa"/>
            <w:gridSpan w:val="2"/>
            <w:hideMark/>
          </w:tcPr>
          <w:p w:rsidR="00F73CCE" w:rsidRPr="00EF472A" w:rsidRDefault="00F73CCE" w:rsidP="007C746F">
            <w:pPr>
              <w:ind w:left="-387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418</w:t>
            </w:r>
          </w:p>
        </w:tc>
      </w:tr>
      <w:tr w:rsidR="00F73CCE" w:rsidRPr="00EF472A" w:rsidTr="007C746F">
        <w:tc>
          <w:tcPr>
            <w:tcW w:w="9636" w:type="dxa"/>
            <w:gridSpan w:val="23"/>
            <w:hideMark/>
          </w:tcPr>
          <w:p w:rsidR="00F73CCE" w:rsidRPr="00EF472A" w:rsidRDefault="00F73CCE" w:rsidP="00E6152C">
            <w:pPr>
              <w:ind w:right="-253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Social anhedonia</w:t>
            </w:r>
          </w:p>
        </w:tc>
      </w:tr>
      <w:tr w:rsidR="00F73CCE" w:rsidRPr="00EF472A" w:rsidTr="007C746F">
        <w:trPr>
          <w:trHeight w:val="514"/>
        </w:trPr>
        <w:tc>
          <w:tcPr>
            <w:tcW w:w="1126" w:type="dxa"/>
            <w:gridSpan w:val="2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273" w:type="dxa"/>
            <w:gridSpan w:val="2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48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E6152C">
            <w:pPr>
              <w:ind w:left="-4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.17 – 0.78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7" w:type="dxa"/>
            <w:gridSpan w:val="4"/>
            <w:hideMark/>
          </w:tcPr>
          <w:p w:rsidR="00F73CCE" w:rsidRPr="00EF472A" w:rsidRDefault="007C746F" w:rsidP="00E6152C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03</w:t>
            </w:r>
          </w:p>
        </w:tc>
        <w:tc>
          <w:tcPr>
            <w:tcW w:w="1275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23</w:t>
            </w:r>
          </w:p>
          <w:p w:rsidR="00F73CCE" w:rsidRPr="00EF472A" w:rsidRDefault="00F73CCE" w:rsidP="007C746F">
            <w:pPr>
              <w:ind w:left="-11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2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7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hideMark/>
          </w:tcPr>
          <w:p w:rsidR="00F73CCE" w:rsidRPr="00EF472A" w:rsidRDefault="00F73CCE" w:rsidP="007C746F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338</w:t>
            </w:r>
          </w:p>
        </w:tc>
        <w:tc>
          <w:tcPr>
            <w:tcW w:w="980" w:type="dxa"/>
            <w:gridSpan w:val="2"/>
          </w:tcPr>
          <w:p w:rsidR="00F73CCE" w:rsidRPr="00EF472A" w:rsidRDefault="00F73CCE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62" w:type="dxa"/>
            <w:gridSpan w:val="2"/>
          </w:tcPr>
          <w:p w:rsidR="00F73CCE" w:rsidRPr="00EF472A" w:rsidRDefault="00F73CCE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F73CCE" w:rsidRPr="00EF472A" w:rsidRDefault="00F73CCE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516" w:type="dxa"/>
          </w:tcPr>
          <w:p w:rsidR="00F73CCE" w:rsidRPr="00EF472A" w:rsidRDefault="00F73CCE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184" w:type="dxa"/>
            <w:gridSpan w:val="2"/>
          </w:tcPr>
          <w:p w:rsidR="00F73CCE" w:rsidRPr="00EF472A" w:rsidRDefault="00F73CCE" w:rsidP="00E6152C">
            <w:pPr>
              <w:ind w:left="-387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569" w:type="dxa"/>
            <w:gridSpan w:val="2"/>
          </w:tcPr>
          <w:p w:rsidR="00F73CCE" w:rsidRPr="00EF472A" w:rsidRDefault="00F73CCE" w:rsidP="00E6152C">
            <w:pPr>
              <w:ind w:left="-387" w:right="-253"/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EF472A" w:rsidTr="007C746F">
        <w:trPr>
          <w:trHeight w:val="88"/>
        </w:trPr>
        <w:tc>
          <w:tcPr>
            <w:tcW w:w="1126" w:type="dxa"/>
            <w:gridSpan w:val="2"/>
            <w:hideMark/>
          </w:tcPr>
          <w:p w:rsidR="00F73CCE" w:rsidRPr="00EF472A" w:rsidRDefault="00F73CCE" w:rsidP="00E6152C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bCs/>
                <w:sz w:val="18"/>
                <w:szCs w:val="18"/>
              </w:rPr>
              <w:t>Social Anhedonia</w:t>
            </w:r>
          </w:p>
        </w:tc>
        <w:tc>
          <w:tcPr>
            <w:tcW w:w="1273" w:type="dxa"/>
            <w:gridSpan w:val="2"/>
            <w:hideMark/>
          </w:tcPr>
          <w:p w:rsidR="00F73CCE" w:rsidRPr="00EF472A" w:rsidRDefault="007C746F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0.39</w:t>
            </w:r>
          </w:p>
          <w:p w:rsidR="00F73CCE" w:rsidRPr="00EF472A" w:rsidRDefault="007C746F" w:rsidP="00E6152C">
            <w:pPr>
              <w:ind w:left="-25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 (-0.76 – -0.02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7" w:type="dxa"/>
            <w:gridSpan w:val="4"/>
            <w:hideMark/>
          </w:tcPr>
          <w:p w:rsidR="00F73CCE" w:rsidRPr="00EF472A" w:rsidRDefault="007C746F" w:rsidP="007C746F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39</w:t>
            </w:r>
          </w:p>
        </w:tc>
        <w:tc>
          <w:tcPr>
            <w:tcW w:w="1275" w:type="dxa"/>
            <w:gridSpan w:val="2"/>
            <w:hideMark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-0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61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EF472A" w:rsidRDefault="00F73CCE" w:rsidP="007C746F">
            <w:pPr>
              <w:ind w:left="-25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   (-1.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2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0.0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2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hideMark/>
          </w:tcPr>
          <w:p w:rsidR="00F73CCE" w:rsidRPr="00EF472A" w:rsidRDefault="00F73CCE" w:rsidP="007C746F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0</w:t>
            </w:r>
            <w:r w:rsidR="007C746F" w:rsidRPr="00EF472A">
              <w:rPr>
                <w:rFonts w:ascii="Cambria" w:hAnsi="Cambria" w:cstheme="minorHAnsi"/>
                <w:sz w:val="18"/>
                <w:szCs w:val="18"/>
              </w:rPr>
              <w:t>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6</w:t>
            </w:r>
          </w:p>
        </w:tc>
        <w:tc>
          <w:tcPr>
            <w:tcW w:w="1842" w:type="dxa"/>
            <w:gridSpan w:val="4"/>
            <w:hideMark/>
          </w:tcPr>
          <w:p w:rsidR="00F73CCE" w:rsidRPr="00EF472A" w:rsidRDefault="00F87E91" w:rsidP="00E6152C">
            <w:pPr>
              <w:ind w:left="-11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4.71</w:t>
            </w:r>
          </w:p>
          <w:p w:rsidR="00F73CCE" w:rsidRPr="00EF472A" w:rsidRDefault="00F87E91" w:rsidP="00F87E91">
            <w:pPr>
              <w:ind w:left="-11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1.07 – 20.73</w:t>
            </w:r>
            <w:r w:rsidR="00F73CCE"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</w:tcPr>
          <w:p w:rsidR="00F73CCE" w:rsidRPr="00EF472A" w:rsidRDefault="00F73CCE" w:rsidP="00E6152C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F87E91" w:rsidRPr="00EF472A">
              <w:rPr>
                <w:rFonts w:ascii="Cambria" w:hAnsi="Cambria" w:cstheme="minorHAnsi"/>
                <w:sz w:val="18"/>
                <w:szCs w:val="18"/>
              </w:rPr>
              <w:t>041</w:t>
            </w:r>
          </w:p>
          <w:p w:rsidR="00F73CCE" w:rsidRPr="00EF472A" w:rsidRDefault="00F73CCE" w:rsidP="00E6152C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700" w:type="dxa"/>
            <w:gridSpan w:val="3"/>
            <w:hideMark/>
          </w:tcPr>
          <w:p w:rsidR="00F73CCE" w:rsidRPr="00EF472A" w:rsidRDefault="00F87E91" w:rsidP="00E6152C">
            <w:pPr>
              <w:ind w:left="-387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0.68</w:t>
            </w:r>
          </w:p>
          <w:p w:rsidR="00F73CCE" w:rsidRPr="00EF472A" w:rsidRDefault="00F73CCE" w:rsidP="00F87E91">
            <w:pPr>
              <w:ind w:left="-387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(0.2</w:t>
            </w:r>
            <w:r w:rsidR="00F87E91" w:rsidRPr="00EF472A">
              <w:rPr>
                <w:rFonts w:ascii="Cambria" w:hAnsi="Cambria" w:cstheme="minorHAnsi"/>
                <w:sz w:val="18"/>
                <w:szCs w:val="18"/>
              </w:rPr>
              <w:t>5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 xml:space="preserve"> – 1.8</w:t>
            </w:r>
            <w:r w:rsidR="00F87E91" w:rsidRPr="00EF472A">
              <w:rPr>
                <w:rFonts w:ascii="Cambria" w:hAnsi="Cambria" w:cstheme="minorHAnsi"/>
                <w:sz w:val="18"/>
                <w:szCs w:val="18"/>
              </w:rPr>
              <w:t>3</w:t>
            </w:r>
            <w:r w:rsidRPr="00EF472A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9" w:type="dxa"/>
            <w:gridSpan w:val="2"/>
            <w:hideMark/>
          </w:tcPr>
          <w:p w:rsidR="00F73CCE" w:rsidRPr="00EF472A" w:rsidRDefault="00F73CCE" w:rsidP="00F87E91">
            <w:pPr>
              <w:ind w:left="-387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EF472A">
              <w:rPr>
                <w:rFonts w:ascii="Cambria" w:hAnsi="Cambria" w:cstheme="minorHAnsi"/>
                <w:sz w:val="18"/>
                <w:szCs w:val="18"/>
              </w:rPr>
              <w:t>.44</w:t>
            </w:r>
            <w:r w:rsidR="00F87E91" w:rsidRPr="00EF472A">
              <w:rPr>
                <w:rFonts w:ascii="Cambria" w:hAnsi="Cambria" w:cstheme="minorHAnsi"/>
                <w:sz w:val="18"/>
                <w:szCs w:val="18"/>
              </w:rPr>
              <w:t>9</w:t>
            </w:r>
          </w:p>
        </w:tc>
      </w:tr>
    </w:tbl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a</w:t>
      </w:r>
      <w:proofErr w:type="gramEnd"/>
      <w:r w:rsidRPr="00EF472A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="00B63606" w:rsidRPr="00EF472A">
        <w:rPr>
          <w:rFonts w:ascii="Cambria" w:hAnsi="Cambria" w:cstheme="minorHAnsi"/>
          <w:sz w:val="18"/>
          <w:szCs w:val="18"/>
        </w:rPr>
        <w:t>Results adjusted for age, gender, ethnicity, center, time to follow-up and comorbid disorders.</w:t>
      </w:r>
    </w:p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b</w:t>
      </w:r>
      <w:proofErr w:type="gramEnd"/>
      <w:r w:rsidRPr="00EF472A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EF472A">
        <w:rPr>
          <w:rFonts w:ascii="Cambria" w:hAnsi="Cambria" w:cstheme="minorHAnsi"/>
          <w:sz w:val="18"/>
          <w:szCs w:val="18"/>
        </w:rPr>
        <w:t>Level of functioning assessed with the Global Assessment of Functioning Scale.</w:t>
      </w:r>
    </w:p>
    <w:p w:rsidR="00F73CCE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c</w:t>
      </w:r>
      <w:proofErr w:type="gramEnd"/>
      <w:r w:rsidRPr="00EF472A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EF472A">
        <w:rPr>
          <w:rFonts w:ascii="Cambria" w:hAnsi="Cambria" w:cstheme="minorHAnsi"/>
          <w:sz w:val="18"/>
          <w:szCs w:val="18"/>
        </w:rPr>
        <w:t>CI, confidence interval</w:t>
      </w:r>
      <w:r w:rsidRPr="00EF472A">
        <w:rPr>
          <w:rFonts w:ascii="Cambria" w:hAnsi="Cambria" w:cstheme="minorHAnsi"/>
          <w:i/>
          <w:sz w:val="18"/>
          <w:szCs w:val="18"/>
        </w:rPr>
        <w:t>.</w:t>
      </w:r>
    </w:p>
    <w:p w:rsidR="00F87E91" w:rsidRPr="00EF472A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d</w:t>
      </w:r>
      <w:proofErr w:type="gramEnd"/>
      <w:r w:rsidRPr="00EF472A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EF472A">
        <w:rPr>
          <w:rFonts w:ascii="Cambria" w:hAnsi="Cambria" w:cstheme="minorHAnsi"/>
          <w:sz w:val="18"/>
          <w:szCs w:val="18"/>
        </w:rPr>
        <w:t xml:space="preserve">Illness severity assessed with the Clinical Global Impression Scale. </w:t>
      </w:r>
    </w:p>
    <w:p w:rsidR="00F73CCE" w:rsidRPr="00F343B4" w:rsidRDefault="00F87E91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EF472A">
        <w:rPr>
          <w:rFonts w:ascii="Cambria" w:hAnsi="Cambria" w:cstheme="minorHAnsi"/>
          <w:sz w:val="18"/>
          <w:szCs w:val="18"/>
          <w:vertAlign w:val="superscript"/>
        </w:rPr>
        <w:t>e</w:t>
      </w:r>
      <w:proofErr w:type="gramEnd"/>
      <w:r w:rsidRPr="00EF472A">
        <w:rPr>
          <w:rFonts w:ascii="Cambria" w:hAnsi="Cambria" w:cstheme="minorHAnsi"/>
          <w:sz w:val="18"/>
          <w:szCs w:val="18"/>
        </w:rPr>
        <w:t xml:space="preserve"> </w:t>
      </w:r>
      <w:r w:rsidR="00F73CCE" w:rsidRPr="00EF472A">
        <w:rPr>
          <w:rFonts w:ascii="Cambria" w:hAnsi="Cambria" w:cstheme="minorHAnsi"/>
          <w:sz w:val="18"/>
          <w:szCs w:val="18"/>
        </w:rPr>
        <w:t>HR, Hazard ratio;</w:t>
      </w:r>
      <w:r w:rsidR="00F73CCE" w:rsidRPr="00F343B4">
        <w:rPr>
          <w:rFonts w:ascii="Cambria" w:hAnsi="Cambria" w:cstheme="minorHAnsi"/>
          <w:sz w:val="18"/>
          <w:szCs w:val="18"/>
        </w:rPr>
        <w:t xml:space="preserve"> </w:t>
      </w:r>
    </w:p>
    <w:p w:rsidR="00246602" w:rsidRDefault="00246602"/>
    <w:sectPr w:rsidR="002466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CCE"/>
    <w:rsid w:val="00037BCE"/>
    <w:rsid w:val="001579EB"/>
    <w:rsid w:val="001642DE"/>
    <w:rsid w:val="00186AA7"/>
    <w:rsid w:val="00246602"/>
    <w:rsid w:val="00262F77"/>
    <w:rsid w:val="003578FE"/>
    <w:rsid w:val="00476153"/>
    <w:rsid w:val="004C3DCD"/>
    <w:rsid w:val="007C746F"/>
    <w:rsid w:val="008872DD"/>
    <w:rsid w:val="00A46AAC"/>
    <w:rsid w:val="00B63606"/>
    <w:rsid w:val="00E34CB3"/>
    <w:rsid w:val="00E6152C"/>
    <w:rsid w:val="00EF472A"/>
    <w:rsid w:val="00F5028C"/>
    <w:rsid w:val="00F73CCE"/>
    <w:rsid w:val="00F8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083280-D721-4D1B-9AFF-3F610953F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3CC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3C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73C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3CC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73CC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73CC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8</Words>
  <Characters>7297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8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tzold, Isabell</dc:creator>
  <cp:keywords/>
  <dc:description/>
  <cp:lastModifiedBy>Paetzold, Isabell</cp:lastModifiedBy>
  <cp:revision>10</cp:revision>
  <dcterms:created xsi:type="dcterms:W3CDTF">2021-07-23T09:41:00Z</dcterms:created>
  <dcterms:modified xsi:type="dcterms:W3CDTF">2021-07-30T08:42:00Z</dcterms:modified>
</cp:coreProperties>
</file>